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mc:Ignorable="w14 w15 w16se w16cid wp14">
  <w:body>
    <w:p w:rsidRPr="00956FFC" w:rsidR="00F2627C" w:rsidRDefault="00956FFC" w14:paraId="1A1B7543" w14:textId="4996AAFE">
      <w:pPr>
        <w:rPr>
          <w:rFonts w:ascii="Times New Roman" w:hAnsi="Times New Roman" w:cs="Times New Roman"/>
          <w:sz w:val="20"/>
        </w:rPr>
      </w:pPr>
      <w:r w:rsidRPr="00956FFC">
        <w:rPr>
          <w:rFonts w:ascii="Times New Roman" w:hAnsi="Times New Roman" w:cs="Times New Roman"/>
          <w:sz w:val="20"/>
        </w:rPr>
        <w:t>Appendix. Income group and date of stay-at-home order, curfew and lockdown by countries</w:t>
      </w:r>
    </w:p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630"/>
        <w:gridCol w:w="1276"/>
        <w:gridCol w:w="1276"/>
        <w:gridCol w:w="1276"/>
        <w:gridCol w:w="5528"/>
      </w:tblGrid>
      <w:tr w:rsidRPr="00956FFC" w:rsidR="007556CC" w:rsidTr="1188E7D3" w14:paraId="02EF39F9" w14:textId="6B2BD79D">
        <w:trPr>
          <w:trHeight w:val="315"/>
        </w:trPr>
        <w:tc>
          <w:tcPr>
            <w:tcW w:w="1242" w:type="dxa"/>
            <w:tcMar/>
            <w:hideMark/>
          </w:tcPr>
          <w:p w:rsidRPr="00956FFC" w:rsidR="007556CC" w:rsidP="00334F88" w:rsidRDefault="007556CC" w14:paraId="41728F89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62F9592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Continents</w:t>
            </w:r>
          </w:p>
        </w:tc>
        <w:tc>
          <w:tcPr>
            <w:tcW w:w="1630" w:type="dxa"/>
            <w:noWrap/>
            <w:tcMar/>
            <w:hideMark/>
          </w:tcPr>
          <w:p w:rsidRPr="00956FFC" w:rsidR="007556CC" w:rsidP="00334F88" w:rsidRDefault="00DD60F6" w14:paraId="123A62B1" w14:textId="1289BA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rld Bank </w:t>
            </w:r>
            <w:r w:rsidRPr="00956FFC" w:rsidR="007556CC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ification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B37893" w14:paraId="47B9D1A1" w14:textId="116E037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tay-at-home dat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3EABE89A" w14:textId="7F03DB7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Curfew</w:t>
            </w:r>
            <w:r w:rsidRPr="00956FFC" w:rsidR="00B37893">
              <w:rPr>
                <w:rFonts w:ascii="Times New Roman" w:hAnsi="Times New Roman" w:cs="Times New Roman"/>
                <w:sz w:val="20"/>
                <w:szCs w:val="20"/>
              </w:rPr>
              <w:t xml:space="preserve"> dat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640730FD" w14:textId="46BE8B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Lockdown</w:t>
            </w:r>
            <w:r w:rsidRPr="00956FFC" w:rsidR="00B37893">
              <w:rPr>
                <w:rFonts w:ascii="Times New Roman" w:hAnsi="Times New Roman" w:cs="Times New Roman"/>
                <w:sz w:val="20"/>
                <w:szCs w:val="20"/>
              </w:rPr>
              <w:t xml:space="preserve"> date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0BFB8CF6" w14:textId="4BEA101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Pr="00956FFC" w:rsidR="007556CC" w:rsidTr="1188E7D3" w14:paraId="66AFB805" w14:textId="4C5B74A3">
        <w:trPr>
          <w:trHeight w:val="779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2E8FB3B0" w14:textId="0EDD2E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991552" behindDoc="0" locked="0" layoutInCell="1" allowOverlap="1" wp14:anchorId="01BE4E78" wp14:editId="78451FA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9525</wp:posOffset>
                  </wp:positionV>
                  <wp:extent cx="200025" cy="142875"/>
                  <wp:effectExtent l="0" t="0" r="9525" b="9525"/>
                  <wp:wrapNone/>
                  <wp:docPr id="416" name="Picture 4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5BB8C5-34D9-4286-B3E6-F3319555D19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A15BB8C5-34D9-4286-B3E6-F3319555D19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005888" behindDoc="0" locked="0" layoutInCell="1" allowOverlap="1" wp14:anchorId="7CD50A76" wp14:editId="451ABBB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9525</wp:posOffset>
                  </wp:positionV>
                  <wp:extent cx="219075" cy="142875"/>
                  <wp:effectExtent l="0" t="0" r="9525" b="9525"/>
                  <wp:wrapNone/>
                  <wp:docPr id="415" name="Picture 4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752B1CA-684D-445D-8D1C-2AD549A375E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C752B1CA-684D-445D-8D1C-2AD549A375E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7556CC" w14:paraId="45081A5F" w14:textId="1CE9D75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62E88B7F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3FC56CF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1185AE11" w14:textId="5E33D51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F351B7" w:rsidRDefault="007556CC" w14:paraId="50736D69" w14:textId="5F4BF5E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351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F351B7" w14:paraId="77392790" w14:textId="3315AC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-Mar-20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6B965EB0" w14:textId="6D785D4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://covid19.sante.gov.dz/carte/</w:t>
            </w:r>
          </w:p>
        </w:tc>
      </w:tr>
      <w:tr w:rsidRPr="00956FFC" w:rsidR="007556CC" w:rsidTr="1188E7D3" w14:paraId="601A928E" w14:textId="02BB7F1A">
        <w:trPr>
          <w:trHeight w:val="1063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7E3389A1" w14:textId="38AFF7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020224" behindDoc="0" locked="0" layoutInCell="1" allowOverlap="1" wp14:anchorId="371A2E63" wp14:editId="0E06DF4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9525</wp:posOffset>
                  </wp:positionV>
                  <wp:extent cx="219075" cy="133350"/>
                  <wp:effectExtent l="0" t="0" r="9525" b="0"/>
                  <wp:wrapNone/>
                  <wp:docPr id="410" name="Picture 4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13613D-5330-483A-A5BB-EAEB44F902F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3E13613D-5330-483A-A5BB-EAEB44F902F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33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7556CC" w14:paraId="2ADBB482" w14:textId="285576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9A8BAB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1EAB81D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2F42EADC" w14:textId="3C7389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3538B3D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5B58289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0-Mar-20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6E07B0FB" w14:textId="3DA079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argentina.gob.ar/coronavirus/informe-diario</w:t>
            </w:r>
          </w:p>
        </w:tc>
      </w:tr>
      <w:tr w:rsidRPr="00956FFC" w:rsidR="007556CC" w:rsidTr="1188E7D3" w14:paraId="79924C7E" w14:textId="381D714A">
        <w:trPr>
          <w:trHeight w:val="1280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76754007" w14:textId="3DD6717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034560" behindDoc="0" locked="0" layoutInCell="1" allowOverlap="1" wp14:anchorId="0CA3F5C4" wp14:editId="0EE3378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9525</wp:posOffset>
                  </wp:positionV>
                  <wp:extent cx="219075" cy="123825"/>
                  <wp:effectExtent l="0" t="0" r="9525" b="0"/>
                  <wp:wrapNone/>
                  <wp:docPr id="407" name="Picture 40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4BFFC0-8B03-4999-BA03-B32FF5BC8CF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E34BFFC0-8B03-4999-BA03-B32FF5BC8CF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7556CC" w14:paraId="2238445D" w14:textId="3F478D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63A3620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1A1917B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0F2CDFF7" w14:textId="568A261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798C89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B543C1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3-Mar-20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5C900836" w14:textId="505AD5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health.gov.au/news/health-alerts/novel-coronavirus-2019-ncov-health-alert/coronavirus-covid-19-current-situation-and-case-numbers</w:t>
            </w:r>
          </w:p>
        </w:tc>
      </w:tr>
      <w:tr w:rsidRPr="00956FFC" w:rsidR="007556CC" w:rsidTr="1188E7D3" w14:paraId="4F945014" w14:textId="1C97E1C7">
        <w:trPr>
          <w:trHeight w:val="845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7C8D6D90" w14:textId="6518E12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048896" behindDoc="0" locked="0" layoutInCell="1" allowOverlap="1" wp14:anchorId="3D0BA2A8" wp14:editId="7EBAF3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</wp:posOffset>
                  </wp:positionV>
                  <wp:extent cx="219075" cy="142875"/>
                  <wp:effectExtent l="0" t="0" r="9525" b="9525"/>
                  <wp:wrapNone/>
                  <wp:docPr id="404" name="Picture 40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E00A5AA-5FC5-4CB5-B294-6B9258DA96F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4E00A5AA-5FC5-4CB5-B294-6B9258DA96F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0A2444F4" w14:textId="7F123C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2C75E9E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32C1EB3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7F597C79" w14:textId="1DE1EC1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27092A0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259E93A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6-Mar-20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09BD40D3" w14:textId="47B19E8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sozialministerium.at/Informationen-zum-Coronavirus/Neuartiges-Coronavirus-(2019-nCov).html</w:t>
            </w:r>
          </w:p>
        </w:tc>
      </w:tr>
      <w:tr w:rsidRPr="00956FFC" w:rsidR="007556CC" w:rsidTr="1188E7D3" w14:paraId="2C8D700E" w14:textId="3C6C949A">
        <w:trPr>
          <w:trHeight w:val="520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07D0EF41" w14:textId="112AEC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925440" behindDoc="0" locked="0" layoutInCell="1" allowOverlap="1" wp14:anchorId="1AB95897" wp14:editId="7458E3E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</wp:posOffset>
                  </wp:positionV>
                  <wp:extent cx="219075" cy="152400"/>
                  <wp:effectExtent l="0" t="0" r="9525" b="0"/>
                  <wp:wrapNone/>
                  <wp:docPr id="401" name="Picture 40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B277FE-57F1-4C0C-82A0-96B8853CCC6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85B277FE-57F1-4C0C-82A0-96B8853CCC6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271191D5" w14:textId="55A750D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681456F1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29DF02A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9355B" w14:paraId="2EBD0E79" w14:textId="61AA240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25E10416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9355B" w14:paraId="44668873" w14:textId="43028E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2C8DA965" w14:textId="041C7A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epidemio.wiv-isp.be/ID/Pages/2019-nCoV_epidemiological_situation.aspx</w:t>
            </w:r>
          </w:p>
        </w:tc>
      </w:tr>
      <w:tr w:rsidRPr="00956FFC" w:rsidR="007556CC" w:rsidTr="1188E7D3" w14:paraId="321E3825" w14:textId="51A84C2D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49109F7A" w14:textId="094165C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939776" behindDoc="0" locked="0" layoutInCell="1" allowOverlap="1" wp14:anchorId="263AE41F" wp14:editId="43AAC48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8575</wp:posOffset>
                  </wp:positionV>
                  <wp:extent cx="209550" cy="142875"/>
                  <wp:effectExtent l="0" t="0" r="0" b="9525"/>
                  <wp:wrapNone/>
                  <wp:docPr id="398" name="Picture 39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8635BFE-3FAB-48DF-B991-F45681A231F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B8635BFE-3FAB-48DF-B991-F45681A231F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106A28E8" w14:textId="66151B2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53AFFA36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3639FA49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Lower-middle 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5FC2EB91" w14:textId="380285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53D3FB4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065CD32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2-Mar-20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407F34F0" w14:textId="0AAA32C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minsalud.gob.bo/</w:t>
            </w:r>
          </w:p>
        </w:tc>
      </w:tr>
      <w:tr w:rsidRPr="00956FFC" w:rsidR="007556CC" w:rsidTr="1188E7D3" w14:paraId="1DFCA4EB" w14:textId="6B1EA5D0">
        <w:trPr>
          <w:trHeight w:val="1815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4C5CB244" w14:textId="4F2DB2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drawing>
                <wp:anchor distT="0" distB="0" distL="114300" distR="114300" simplePos="0" relativeHeight="252953088" behindDoc="0" locked="0" layoutInCell="1" allowOverlap="1" wp14:anchorId="1AD996BE" wp14:editId="4D7651D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8575</wp:posOffset>
                  </wp:positionV>
                  <wp:extent cx="219075" cy="123825"/>
                  <wp:effectExtent l="0" t="0" r="9525" b="0"/>
                  <wp:wrapNone/>
                  <wp:docPr id="395" name="Picture 39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A0B6625-2763-426D-8A5A-3E1ABB2E077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3A0B6625-2763-426D-8A5A-3E1ABB2E077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45632033" w14:textId="6A9446D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06D7233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0429AD9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22B8EA5C" w14:textId="53BE64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2B03A02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2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52455C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11CC1979" w14:textId="10C709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zzjzfbih.ba/dnevni-izvjestaj-za-potvrdene-slucajeve-covid-19-u-fbih</w:t>
            </w:r>
          </w:p>
        </w:tc>
      </w:tr>
      <w:tr w:rsidRPr="00956FFC" w:rsidR="007556CC" w:rsidTr="1188E7D3" w14:paraId="026F1AAA" w14:textId="68578C65">
        <w:trPr>
          <w:trHeight w:val="1215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087BC8A5" w14:textId="5B9ABC3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090880" behindDoc="0" locked="0" layoutInCell="1" allowOverlap="1" wp14:anchorId="5EC9A663" wp14:editId="020D845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8100</wp:posOffset>
                  </wp:positionV>
                  <wp:extent cx="219075" cy="142875"/>
                  <wp:effectExtent l="0" t="0" r="9525" b="9525"/>
                  <wp:wrapNone/>
                  <wp:docPr id="386" name="Picture 3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7A107E-62DD-44D6-A8C5-76A512792B5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B17A107E-62DD-44D6-A8C5-76A512792B5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5B58A315" w14:textId="68FD33A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7275554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43A6EA3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27E9EC60" w14:textId="4A0FE7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541DEA41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1AB08F1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3-Jan-20</w:t>
            </w:r>
          </w:p>
        </w:tc>
        <w:tc>
          <w:tcPr>
            <w:tcW w:w="5528" w:type="dxa"/>
            <w:tcMar/>
          </w:tcPr>
          <w:p w:rsidRPr="00315CBF" w:rsidR="00D927C8" w:rsidP="00334F88" w:rsidRDefault="00AD1E76" w14:paraId="3C05101D" w14:textId="59B64BF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tgtFrame="_blank" w:history="1" r:id="rId16">
              <w:r w:rsidRPr="00315CBF" w:rsidR="00D927C8">
                <w:rPr>
                  <w:rFonts w:ascii="Times New Roman" w:hAnsi="Times New Roman" w:cs="Times New Roman"/>
                  <w:sz w:val="20"/>
                  <w:szCs w:val="20"/>
                </w:rPr>
                <w:t>https://www.hubei.gov.cn/zwgk/hbyw/hbywqb/202001/t20200123_2014354.shtml</w:t>
              </w:r>
            </w:hyperlink>
            <w:r w:rsidRPr="00315CBF" w:rsidR="00D927C8">
              <w:rPr>
                <w:rFonts w:ascii="Times New Roman" w:hAnsi="Times New Roman" w:cs="Times New Roman"/>
                <w:sz w:val="20"/>
                <w:szCs w:val="20"/>
              </w:rPr>
              <w:t xml:space="preserve"> (lock down news)</w:t>
            </w:r>
          </w:p>
          <w:p w:rsidRPr="00D927C8" w:rsidR="00D927C8" w:rsidP="00334F88" w:rsidRDefault="00AD1E76" w14:paraId="01B1F2AF" w14:textId="0F1EFB6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history="1" r:id="rId17">
              <w:r w:rsidRPr="00315CBF" w:rsidR="00D927C8">
                <w:rPr>
                  <w:rFonts w:ascii="Times New Roman" w:hAnsi="Times New Roman" w:cs="Times New Roman"/>
                  <w:sz w:val="20"/>
                  <w:szCs w:val="20"/>
                </w:rPr>
                <w:t>http://www.nhc.gov.cn/xcs/yqtb/list_gzbd.shtml</w:t>
              </w:r>
            </w:hyperlink>
            <w:r w:rsidR="00D927C8">
              <w:rPr>
                <w:rFonts w:ascii="Times New Roman" w:hAnsi="Times New Roman" w:cs="Times New Roman"/>
                <w:sz w:val="20"/>
                <w:szCs w:val="20"/>
              </w:rPr>
              <w:t xml:space="preserve"> (official info website)</w:t>
            </w:r>
          </w:p>
        </w:tc>
      </w:tr>
      <w:tr w:rsidRPr="00956FFC" w:rsidR="007556CC" w:rsidTr="1188E7D3" w14:paraId="77A316A9" w14:textId="22B7DDF2">
        <w:trPr>
          <w:trHeight w:val="915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7B5E980A" w14:textId="7827FD2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104192" behindDoc="0" locked="0" layoutInCell="1" allowOverlap="1" wp14:anchorId="4D942999" wp14:editId="3403282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19075" cy="142875"/>
                  <wp:effectExtent l="0" t="0" r="9525" b="9525"/>
                  <wp:wrapNone/>
                  <wp:docPr id="383" name="Picture 3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9D775C-A0FB-4164-96E7-0E97F71F5EB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999D775C-A0FB-4164-96E7-0E97F71F5EB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00B87C8E" w14:textId="603FB9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08EF57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78A4BF9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C3C72D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60D835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0F7431B1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4-Mar-20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02CA5381" w14:textId="4466F2D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d2jsqrio60m94k.cloudfront.net/</w:t>
            </w:r>
          </w:p>
        </w:tc>
      </w:tr>
      <w:tr w:rsidRPr="00956FFC" w:rsidR="007556CC" w:rsidTr="1188E7D3" w14:paraId="14072C9E" w14:textId="26F22407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46A9368C" w14:textId="4E47C4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800512" behindDoc="0" locked="0" layoutInCell="1" allowOverlap="1" wp14:anchorId="480C9E8F" wp14:editId="74CF42E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19075" cy="133350"/>
                  <wp:effectExtent l="0" t="0" r="9525" b="0"/>
                  <wp:wrapNone/>
                  <wp:docPr id="382" name="Picture 38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685EC6E-E5E3-4B33-A16A-CC540E3F12B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id="{7685EC6E-E5E3-4B33-A16A-CC540E3F12B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33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813824" behindDoc="0" locked="0" layoutInCell="1" allowOverlap="1" wp14:anchorId="272BB4D5" wp14:editId="14457F7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19075" cy="114300"/>
                  <wp:effectExtent l="0" t="0" r="9525" b="0"/>
                  <wp:wrapNone/>
                  <wp:docPr id="381" name="Picture 38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D1808B2-F726-46BC-B89E-59EF1C54781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6D1808B2-F726-46BC-B89E-59EF1C54781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827136" behindDoc="0" locked="0" layoutInCell="1" allowOverlap="1" wp14:anchorId="52C523E6" wp14:editId="2790DC1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19075" cy="142875"/>
                  <wp:effectExtent l="0" t="0" r="9525" b="9525"/>
                  <wp:wrapNone/>
                  <wp:docPr id="380" name="Picture 38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5B5EEF-72A6-45A3-8FDA-ACD8C941BC6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BE5B5EEF-72A6-45A3-8FDA-ACD8C941BC6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2246162C" w14:textId="4E81A4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75CD67C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75AEDE5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7556CC" w:rsidP="00334F88" w:rsidRDefault="007556CC" w14:paraId="12D05411" w14:textId="1E4C93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5D35D92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31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75D8AA3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325CE1CF" w14:textId="3C7E37A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pio.gov.cy/coronavirus/</w:t>
            </w:r>
          </w:p>
        </w:tc>
      </w:tr>
      <w:tr w:rsidRPr="00956FFC" w:rsidR="007556CC" w:rsidTr="1188E7D3" w14:paraId="2B648DB2" w14:textId="304F94B2">
        <w:trPr>
          <w:trHeight w:val="986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7247700E" w14:textId="36F499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841472" behindDoc="0" locked="0" layoutInCell="1" allowOverlap="1" wp14:anchorId="4BBD9032" wp14:editId="37E3BDC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47625</wp:posOffset>
                  </wp:positionV>
                  <wp:extent cx="219075" cy="152400"/>
                  <wp:effectExtent l="0" t="0" r="9525" b="0"/>
                  <wp:wrapNone/>
                  <wp:docPr id="373" name="Picture 37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22F48FF-1756-4E3B-8B8B-0142F318357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id="{D22F48FF-1756-4E3B-8B8B-0142F318357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2B16FFA0" w14:textId="14CF6E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2C5973D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32A2F06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71E0FCDA" w14:textId="7AB077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5F511ED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618403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4-Mar-20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780849FA" w14:textId="512917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vlada.cz/en/media-centrum/aktualne/measures-adopted-by-the-czech-government-against-coronavirus-180545/</w:t>
            </w:r>
          </w:p>
        </w:tc>
      </w:tr>
      <w:tr w:rsidRPr="00956FFC" w:rsidR="007556CC" w:rsidTr="1188E7D3" w14:paraId="520AE3E9" w14:textId="710AE970">
        <w:trPr>
          <w:trHeight w:val="915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4B9CA7FA" w14:textId="4EAA6F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854784" behindDoc="0" locked="0" layoutInCell="1" allowOverlap="1" wp14:anchorId="2DC30538" wp14:editId="07E7476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7150</wp:posOffset>
                  </wp:positionV>
                  <wp:extent cx="190500" cy="142875"/>
                  <wp:effectExtent l="0" t="0" r="0" b="9525"/>
                  <wp:wrapNone/>
                  <wp:docPr id="370" name="Picture 37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116F70-BB84-491D-A7FC-D69F4EA9373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>
                            <a:extLst>
                              <a:ext uri="{FF2B5EF4-FFF2-40B4-BE49-F238E27FC236}">
                                <a16:creationId xmlns:a16="http://schemas.microsoft.com/office/drawing/2014/main" id="{A8116F70-BB84-491D-A7FC-D69F4EA9373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1D926174" w14:textId="1237AD2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13B1642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3C4BDB5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384CD067" w14:textId="5EF7EA9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75E3DA8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143687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3-Mar-20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4AAA6400" w14:textId="30744E5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ssi.dk/aktuelt/sygdomsudbrud/coronavirus</w:t>
            </w:r>
          </w:p>
        </w:tc>
      </w:tr>
      <w:tr w:rsidRPr="00956FFC" w:rsidR="007556CC" w:rsidTr="1188E7D3" w14:paraId="53D8D9F4" w14:textId="05CB26A6">
        <w:trPr>
          <w:trHeight w:val="1215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06D63D36" w14:textId="1C1BAE9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drawing>
                <wp:anchor distT="0" distB="0" distL="114300" distR="114300" simplePos="0" relativeHeight="252868096" behindDoc="0" locked="0" layoutInCell="1" allowOverlap="1" wp14:anchorId="2846D373" wp14:editId="377EF2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57150</wp:posOffset>
                  </wp:positionV>
                  <wp:extent cx="219075" cy="152400"/>
                  <wp:effectExtent l="0" t="0" r="9525" b="0"/>
                  <wp:wrapNone/>
                  <wp:docPr id="367" name="Picture 3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81ABBA-BA30-4501-AB2D-AC75987C684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DC81ABBA-BA30-4501-AB2D-AC75987C684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79E479AF" w14:textId="1ACFFA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D1D1C6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2D629AA6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Lower-middle 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0D3CB191" w14:textId="67EFA0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6C74B57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5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546222A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5D966F31" w14:textId="094C790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sis.gov.eg/Story/144148?lang=en-us</w:t>
            </w:r>
          </w:p>
        </w:tc>
      </w:tr>
      <w:tr w:rsidRPr="00956FFC" w:rsidR="007556CC" w:rsidTr="1188E7D3" w14:paraId="4807AA94" w14:textId="6F34902D">
        <w:trPr>
          <w:trHeight w:val="1428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5F572B" w14:paraId="412E4BB1" w14:textId="027DEBA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911104" behindDoc="0" locked="0" layoutInCell="1" allowOverlap="1" wp14:anchorId="798A6ADC" wp14:editId="0923F28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6675</wp:posOffset>
                  </wp:positionV>
                  <wp:extent cx="219075" cy="142875"/>
                  <wp:effectExtent l="0" t="0" r="9525" b="9525"/>
                  <wp:wrapNone/>
                  <wp:docPr id="362" name="Picture 36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5ADAB4-9D35-4397-B2E4-6029C42B284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>
                            <a:extLst>
                              <a:ext uri="{FF2B5EF4-FFF2-40B4-BE49-F238E27FC236}">
                                <a16:creationId xmlns:a16="http://schemas.microsoft.com/office/drawing/2014/main" id="{755ADAB4-9D35-4397-B2E4-6029C42B284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6DA4A20D" w14:textId="1B98D1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5FE9C04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7A0E442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6E083D06" w14:textId="6EE7CCC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D1A0079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7990EE0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7-Mar-20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4E8C0555" w14:textId="6C82327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santepubliquefrance.fr/maladies-et-traumatismes/maladies-et-infections-respiratoires/infection-a-coronavirus/articles/infection-au-nouveau-coronavirus-sars-cov-2-covid-19-france-et-monde</w:t>
            </w:r>
          </w:p>
        </w:tc>
      </w:tr>
      <w:tr w:rsidRPr="00956FFC" w:rsidR="007556CC" w:rsidTr="1188E7D3" w14:paraId="701E0CF9" w14:textId="6CB578CD">
        <w:trPr>
          <w:trHeight w:val="659"/>
        </w:trPr>
        <w:tc>
          <w:tcPr>
            <w:tcW w:w="1242" w:type="dxa"/>
            <w:noWrap/>
            <w:tcMar/>
            <w:hideMark/>
          </w:tcPr>
          <w:p w:rsidRPr="00956FFC" w:rsidR="007556CC" w:rsidP="00334F88" w:rsidRDefault="007556CC" w14:paraId="6927C050" w14:textId="68963ED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773888" behindDoc="0" locked="0" layoutInCell="1" allowOverlap="1" wp14:anchorId="7678FC52" wp14:editId="31B42FB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6675</wp:posOffset>
                  </wp:positionV>
                  <wp:extent cx="219075" cy="152400"/>
                  <wp:effectExtent l="0" t="0" r="9525" b="0"/>
                  <wp:wrapNone/>
                  <wp:docPr id="355" name="Picture 3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996588B-3C8C-47E1-BF1B-C9A2E5242FA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D996588B-3C8C-47E1-BF1B-C9A2E5242FA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7556CC" w:rsidP="00334F88" w:rsidRDefault="00B37893" w14:paraId="4F3F6A7C" w14:textId="419EF9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EE4F17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7556CC" w:rsidP="00334F88" w:rsidRDefault="007556CC" w14:paraId="67FD953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292DB62F" w14:textId="79FAB1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59B2FFE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7556CC" w:rsidP="00334F88" w:rsidRDefault="007556CC" w14:paraId="4310A1D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3-Mar-20</w:t>
            </w:r>
          </w:p>
        </w:tc>
        <w:tc>
          <w:tcPr>
            <w:tcW w:w="5528" w:type="dxa"/>
            <w:tcMar/>
          </w:tcPr>
          <w:p w:rsidRPr="00956FFC" w:rsidR="007556CC" w:rsidP="00334F88" w:rsidRDefault="007556CC" w14:paraId="08E83208" w14:textId="59D82D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moh.gov.gr/articles/ministry/grafeio-typoy/press-releases/6866-dhlwsh-ekproswpoy-toy-ypoyrgeioy-ygeias-gia-ton-neo-koronoio-kathhghth-swthrh-tsiodra-13-3-2020</w:t>
            </w:r>
          </w:p>
        </w:tc>
      </w:tr>
      <w:tr w:rsidRPr="00956FFC" w:rsidR="00F351B7" w:rsidTr="1188E7D3" w14:paraId="52FD7773" w14:textId="4ED42390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F351B7" w:rsidP="00F351B7" w:rsidRDefault="00F351B7" w14:paraId="4BE4920F" w14:textId="69C4072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998144" behindDoc="0" locked="0" layoutInCell="1" allowOverlap="1" wp14:anchorId="77E9B798" wp14:editId="187404E8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76200</wp:posOffset>
                  </wp:positionV>
                  <wp:extent cx="219075" cy="142875"/>
                  <wp:effectExtent l="0" t="0" r="9525" b="9525"/>
                  <wp:wrapNone/>
                  <wp:docPr id="352" name="Picture 3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C42B05C-4308-43A3-9087-34C3C96108B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>
                            <a:extLst>
                              <a:ext uri="{FF2B5EF4-FFF2-40B4-BE49-F238E27FC236}">
                                <a16:creationId xmlns:a16="http://schemas.microsoft.com/office/drawing/2014/main" id="{4C42B05C-4308-43A3-9087-34C3C96108B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F351B7" w:rsidP="00F351B7" w:rsidRDefault="00F351B7" w14:paraId="21006AEC" w14:textId="480BAA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28129BC1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F351B7" w:rsidP="00F351B7" w:rsidRDefault="00F351B7" w14:paraId="01BE27D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50588A3C" w14:textId="217C9FC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6FBC001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31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1A5BE8C4" w14:textId="57D26D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31-Mar-20</w:t>
            </w:r>
          </w:p>
        </w:tc>
        <w:tc>
          <w:tcPr>
            <w:tcW w:w="5528" w:type="dxa"/>
            <w:tcMar/>
          </w:tcPr>
          <w:p w:rsidRPr="00956FFC" w:rsidR="00F351B7" w:rsidP="00F351B7" w:rsidRDefault="00F351B7" w14:paraId="3B65302B" w14:textId="554C8E2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agenda.ge/en/news/2020/980</w:t>
            </w:r>
          </w:p>
        </w:tc>
      </w:tr>
      <w:tr w:rsidRPr="00956FFC" w:rsidR="00F351B7" w:rsidTr="1188E7D3" w14:paraId="033C4A19" w14:textId="33F5A7D4">
        <w:trPr>
          <w:trHeight w:val="560"/>
        </w:trPr>
        <w:tc>
          <w:tcPr>
            <w:tcW w:w="1242" w:type="dxa"/>
            <w:noWrap/>
            <w:tcMar/>
            <w:hideMark/>
          </w:tcPr>
          <w:p w:rsidRPr="00956FFC" w:rsidR="00F351B7" w:rsidP="00F351B7" w:rsidRDefault="00F351B7" w14:paraId="60DC6538" w14:textId="5827BF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955136" behindDoc="0" locked="0" layoutInCell="1" allowOverlap="1" wp14:anchorId="6FB74D40" wp14:editId="056A400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6200</wp:posOffset>
                  </wp:positionV>
                  <wp:extent cx="219075" cy="133350"/>
                  <wp:effectExtent l="0" t="0" r="9525" b="0"/>
                  <wp:wrapNone/>
                  <wp:docPr id="349" name="Picture 34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8252EF5-F666-4ED3-BBBC-486F7E7BB79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>
                            <a:extLst>
                              <a:ext uri="{FF2B5EF4-FFF2-40B4-BE49-F238E27FC236}">
                                <a16:creationId xmlns:a16="http://schemas.microsoft.com/office/drawing/2014/main" id="{98252EF5-F666-4ED3-BBBC-486F7E7BB79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33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F351B7" w:rsidP="00F351B7" w:rsidRDefault="00F351B7" w14:paraId="3EAA6673" w14:textId="408E0AF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2A29232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F351B7" w:rsidP="00F351B7" w:rsidRDefault="00F351B7" w14:paraId="62A8AE9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7A6A4126" w14:textId="039FDD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6-Mar-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athering Ban)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59524A5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44FB997E" w14:textId="0B0830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-Mar-20</w:t>
            </w:r>
          </w:p>
        </w:tc>
        <w:tc>
          <w:tcPr>
            <w:tcW w:w="5528" w:type="dxa"/>
            <w:tcMar/>
          </w:tcPr>
          <w:p w:rsidRPr="00956FFC" w:rsidR="00F351B7" w:rsidP="00F351B7" w:rsidRDefault="00F351B7" w14:paraId="7234516B" w14:textId="74F60D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rki.de/DE/Content/InfAZ/N/Neuartiges_Coronavirus/Fallzahlen.html</w:t>
            </w:r>
          </w:p>
        </w:tc>
      </w:tr>
      <w:tr w:rsidRPr="00956FFC" w:rsidR="00F351B7" w:rsidTr="1188E7D3" w14:paraId="107A4BEA" w14:textId="5C247B2B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F351B7" w:rsidP="00F351B7" w:rsidRDefault="00F351B7" w14:paraId="3AF353F5" w14:textId="774039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958208" behindDoc="0" locked="0" layoutInCell="1" allowOverlap="1" wp14:anchorId="2081CF79" wp14:editId="7D0D033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5725</wp:posOffset>
                  </wp:positionV>
                  <wp:extent cx="219075" cy="104775"/>
                  <wp:effectExtent l="0" t="0" r="0" b="9525"/>
                  <wp:wrapNone/>
                  <wp:docPr id="346" name="Picture 34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0302B0A-9005-482D-B3CD-9EF3F7BEA09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>
                            <a:extLst>
                              <a:ext uri="{FF2B5EF4-FFF2-40B4-BE49-F238E27FC236}">
                                <a16:creationId xmlns:a16="http://schemas.microsoft.com/office/drawing/2014/main" id="{90302B0A-9005-482D-B3CD-9EF3F7BEA09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F351B7" w:rsidP="00F351B7" w:rsidRDefault="00F351B7" w14:paraId="65EA9111" w14:textId="6F0D88D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72CC21E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F351B7" w:rsidP="00F351B7" w:rsidRDefault="00F351B7" w14:paraId="1ED1BF5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5131A8C0" w14:textId="784D194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7923BBD1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6AE93A9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8-Mar-20</w:t>
            </w:r>
          </w:p>
        </w:tc>
        <w:tc>
          <w:tcPr>
            <w:tcW w:w="5528" w:type="dxa"/>
            <w:tcMar/>
          </w:tcPr>
          <w:p w:rsidRPr="00956FFC" w:rsidR="00F351B7" w:rsidP="00F351B7" w:rsidRDefault="00F351B7" w14:paraId="7E95FFDA" w14:textId="1E704B6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koronavirus.gov.hu/</w:t>
            </w:r>
          </w:p>
        </w:tc>
      </w:tr>
      <w:tr w:rsidRPr="00956FFC" w:rsidR="00F351B7" w:rsidTr="1188E7D3" w14:paraId="3A4F3EA1" w14:textId="5B85493A">
        <w:trPr>
          <w:trHeight w:val="915"/>
        </w:trPr>
        <w:tc>
          <w:tcPr>
            <w:tcW w:w="1242" w:type="dxa"/>
            <w:noWrap/>
            <w:tcMar/>
            <w:hideMark/>
          </w:tcPr>
          <w:p w:rsidRPr="00956FFC" w:rsidR="00F351B7" w:rsidP="00F351B7" w:rsidRDefault="00F351B7" w14:paraId="3EBF105F" w14:textId="1CAC5E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959232" behindDoc="0" locked="0" layoutInCell="1" allowOverlap="1" wp14:anchorId="6AC95237" wp14:editId="6AA024B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5725</wp:posOffset>
                  </wp:positionV>
                  <wp:extent cx="219075" cy="142875"/>
                  <wp:effectExtent l="0" t="0" r="9525" b="9525"/>
                  <wp:wrapNone/>
                  <wp:docPr id="343" name="Picture 3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A03AB5D-9D27-4795-9177-EED1058396E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>
                            <a:extLst>
                              <a:ext uri="{FF2B5EF4-FFF2-40B4-BE49-F238E27FC236}">
                                <a16:creationId xmlns:a16="http://schemas.microsoft.com/office/drawing/2014/main" id="{6A03AB5D-9D27-4795-9177-EED1058396E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F351B7" w:rsidP="00F351B7" w:rsidRDefault="00F351B7" w14:paraId="311B0FE6" w14:textId="67880C4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763DBE6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F351B7" w:rsidP="00F351B7" w:rsidRDefault="00F351B7" w14:paraId="50AC3A1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Lower-middle 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59436376" w14:textId="40D0BE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094B7E96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3043F65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5-Mar-20</w:t>
            </w:r>
          </w:p>
        </w:tc>
        <w:tc>
          <w:tcPr>
            <w:tcW w:w="5528" w:type="dxa"/>
            <w:tcMar/>
          </w:tcPr>
          <w:p w:rsidRPr="00956FFC" w:rsidR="00F351B7" w:rsidP="00F351B7" w:rsidRDefault="00F351B7" w14:paraId="235719CD" w14:textId="550983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mohfw.gov.in/</w:t>
            </w:r>
          </w:p>
        </w:tc>
      </w:tr>
      <w:tr w:rsidRPr="00956FFC" w:rsidR="00F351B7" w:rsidTr="1188E7D3" w14:paraId="68321431" w14:textId="5F859E3E">
        <w:trPr>
          <w:trHeight w:val="762"/>
        </w:trPr>
        <w:tc>
          <w:tcPr>
            <w:tcW w:w="1242" w:type="dxa"/>
            <w:noWrap/>
            <w:tcMar/>
            <w:hideMark/>
          </w:tcPr>
          <w:p w:rsidRPr="00956FFC" w:rsidR="00F351B7" w:rsidP="00F351B7" w:rsidRDefault="00F351B7" w14:paraId="0D226F19" w14:textId="0F3E4E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2960256" behindDoc="0" locked="0" layoutInCell="1" allowOverlap="1" wp14:anchorId="7F87C7A5" wp14:editId="2611AD9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5725</wp:posOffset>
                  </wp:positionV>
                  <wp:extent cx="219075" cy="152400"/>
                  <wp:effectExtent l="0" t="0" r="9525" b="0"/>
                  <wp:wrapNone/>
                  <wp:docPr id="340" name="Picture 3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A1324C-9D42-4E87-8913-C3CB8EC872B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id="{7BA1324C-9D42-4E87-8913-C3CB8EC872B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F351B7" w:rsidP="00F351B7" w:rsidRDefault="00F351B7" w14:paraId="4AC74EAE" w14:textId="55734D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5B22405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F351B7" w:rsidP="00F351B7" w:rsidRDefault="00F351B7" w14:paraId="7507E70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Lower-middle income</w:t>
            </w:r>
          </w:p>
        </w:tc>
        <w:tc>
          <w:tcPr>
            <w:tcW w:w="1276" w:type="dxa"/>
            <w:noWrap/>
            <w:tcMar/>
          </w:tcPr>
          <w:p w:rsidRPr="00956FFC" w:rsidR="00F351B7" w:rsidP="00F351B7" w:rsidRDefault="00F351B7" w14:paraId="4C532421" w14:textId="23179DD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="00F351B7" w:rsidP="00F351B7" w:rsidRDefault="00F351B7" w14:paraId="4B50B928" w14:textId="7777777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-Apr-20</w:t>
            </w:r>
          </w:p>
          <w:p w:rsidRPr="00956FFC" w:rsidR="00F351B7" w:rsidP="00F351B7" w:rsidRDefault="00F351B7" w14:paraId="2C9DD0D8" w14:textId="0D5036C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kanbar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tcMar/>
            <w:hideMark/>
          </w:tcPr>
          <w:p w:rsidRPr="00956FFC" w:rsidR="00F351B7" w:rsidP="00F351B7" w:rsidRDefault="00F351B7" w14:paraId="3D61B38E" w14:textId="19992E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Apr-20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rk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8" w:type="dxa"/>
            <w:tcMar/>
          </w:tcPr>
          <w:p w:rsidRPr="00956FFC" w:rsidR="00F351B7" w:rsidP="00F351B7" w:rsidRDefault="00F351B7" w14:paraId="2414A963" w14:textId="6916652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experience.arcgis.com/experience/57237ebe9c5b4b1caa1b93e79c920338</w:t>
            </w:r>
          </w:p>
        </w:tc>
      </w:tr>
      <w:tr w:rsidRPr="00956FFC" w:rsidR="008366A9" w:rsidTr="1188E7D3" w14:paraId="71C75A74" w14:textId="47B2EDEA">
        <w:trPr>
          <w:trHeight w:val="963"/>
        </w:trPr>
        <w:tc>
          <w:tcPr>
            <w:tcW w:w="1242" w:type="dxa"/>
            <w:noWrap/>
            <w:tcMar/>
            <w:hideMark/>
          </w:tcPr>
          <w:p w:rsidRPr="00956FFC" w:rsidR="008366A9" w:rsidP="008366A9" w:rsidRDefault="008366A9" w14:paraId="643D9230" w14:textId="04A6B60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drawing>
                <wp:anchor distT="0" distB="0" distL="114300" distR="114300" simplePos="0" relativeHeight="253002240" behindDoc="0" locked="0" layoutInCell="1" allowOverlap="1" wp14:anchorId="6C601935" wp14:editId="665FCF7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95250</wp:posOffset>
                  </wp:positionV>
                  <wp:extent cx="219075" cy="114300"/>
                  <wp:effectExtent l="0" t="0" r="9525" b="0"/>
                  <wp:wrapNone/>
                  <wp:docPr id="337" name="Picture 3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742ECD1-2C97-478A-A0FA-75530E3C9B8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>
                            <a:extLst>
                              <a:ext uri="{FF2B5EF4-FFF2-40B4-BE49-F238E27FC236}">
                                <a16:creationId xmlns:a16="http://schemas.microsoft.com/office/drawing/2014/main" id="{5742ECD1-2C97-478A-A0FA-75530E3C9B8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8366A9" w:rsidP="008366A9" w:rsidRDefault="008366A9" w14:paraId="5E08050E" w14:textId="207108A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276" w:type="dxa"/>
            <w:noWrap/>
            <w:tcMar/>
            <w:hideMark/>
          </w:tcPr>
          <w:p w:rsidRPr="00956FFC" w:rsidR="008366A9" w:rsidP="008366A9" w:rsidRDefault="008366A9" w14:paraId="74B6DD2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8366A9" w:rsidP="008366A9" w:rsidRDefault="008366A9" w14:paraId="64F1388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8366A9" w:rsidP="008366A9" w:rsidRDefault="008366A9" w14:paraId="5825E5B3" w14:textId="6F0491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8366A9" w:rsidP="008366A9" w:rsidRDefault="008366A9" w14:paraId="40E9F7B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8366A9" w:rsidP="008366A9" w:rsidRDefault="008366A9" w14:paraId="6AD112B3" w14:textId="52E49A8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8366A9" w:rsidP="008366A9" w:rsidRDefault="008366A9" w14:paraId="365E17A1" w14:textId="1B3345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gov.ie/en/news/7e0924-latest-updates-on-covid-19-coronavirus/</w:t>
            </w:r>
          </w:p>
        </w:tc>
      </w:tr>
      <w:tr w:rsidRPr="00956FFC" w:rsidR="008366A9" w:rsidTr="1188E7D3" w14:paraId="5EE0C143" w14:textId="52BD4B5C">
        <w:trPr>
          <w:trHeight w:val="1215"/>
        </w:trPr>
        <w:tc>
          <w:tcPr>
            <w:tcW w:w="1242" w:type="dxa"/>
            <w:noWrap/>
            <w:tcMar/>
            <w:hideMark/>
          </w:tcPr>
          <w:p w:rsidRPr="00956FFC" w:rsidR="008366A9" w:rsidP="008366A9" w:rsidRDefault="008366A9" w14:paraId="07E6170B" w14:textId="6819D7E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03264" behindDoc="0" locked="0" layoutInCell="1" allowOverlap="1" wp14:anchorId="61A10997" wp14:editId="697C7ED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4775</wp:posOffset>
                  </wp:positionV>
                  <wp:extent cx="200025" cy="133350"/>
                  <wp:effectExtent l="0" t="0" r="0" b="0"/>
                  <wp:wrapNone/>
                  <wp:docPr id="334" name="Picture 3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140787-5D0D-4E7A-90DB-8BF5B59664F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>
                            <a:extLst>
                              <a:ext uri="{FF2B5EF4-FFF2-40B4-BE49-F238E27FC236}">
                                <a16:creationId xmlns:a16="http://schemas.microsoft.com/office/drawing/2014/main" id="{88140787-5D0D-4E7A-90DB-8BF5B59664F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8366A9" w:rsidP="008366A9" w:rsidRDefault="008366A9" w14:paraId="071A1283" w14:textId="4BDCC2D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276" w:type="dxa"/>
            <w:noWrap/>
            <w:tcMar/>
            <w:hideMark/>
          </w:tcPr>
          <w:p w:rsidRPr="00956FFC" w:rsidR="008366A9" w:rsidP="008366A9" w:rsidRDefault="008366A9" w14:paraId="0E44EC0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8366A9" w:rsidP="008366A9" w:rsidRDefault="008366A9" w14:paraId="2ADBCD4F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8366A9" w:rsidP="008366A9" w:rsidRDefault="008366A9" w14:paraId="2B8E8609" w14:textId="21C9FC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8366A9" w:rsidP="008366A9" w:rsidRDefault="008366A9" w14:paraId="15B8C35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8366A9" w:rsidP="008366A9" w:rsidRDefault="008366A9" w14:paraId="6C2B942F" w14:textId="104ED7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-Apr-20</w:t>
            </w:r>
          </w:p>
        </w:tc>
        <w:tc>
          <w:tcPr>
            <w:tcW w:w="5528" w:type="dxa"/>
            <w:tcMar/>
          </w:tcPr>
          <w:p w:rsidRPr="00956FFC" w:rsidR="008366A9" w:rsidP="008366A9" w:rsidRDefault="008366A9" w14:paraId="4300FA63" w14:textId="18EC49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govextra.gov.il/ministry-of-health/corona/corona-virus-en/</w:t>
            </w:r>
          </w:p>
        </w:tc>
      </w:tr>
      <w:tr w:rsidRPr="00956FFC" w:rsidR="008366A9" w:rsidTr="1188E7D3" w14:paraId="1C3A6C41" w14:textId="17928C5F">
        <w:trPr>
          <w:trHeight w:val="782"/>
        </w:trPr>
        <w:tc>
          <w:tcPr>
            <w:tcW w:w="1242" w:type="dxa"/>
            <w:noWrap/>
            <w:tcMar/>
            <w:hideMark/>
          </w:tcPr>
          <w:p w:rsidRPr="00956FFC" w:rsidR="008366A9" w:rsidP="008366A9" w:rsidRDefault="008366A9" w14:paraId="6F6320A5" w14:textId="226DD1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04288" behindDoc="0" locked="0" layoutInCell="1" allowOverlap="1" wp14:anchorId="3786569E" wp14:editId="75142F7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4775</wp:posOffset>
                  </wp:positionV>
                  <wp:extent cx="219075" cy="142875"/>
                  <wp:effectExtent l="0" t="0" r="9525" b="9525"/>
                  <wp:wrapNone/>
                  <wp:docPr id="331" name="Picture 3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B91A58-927F-401D-BB86-AD94E98E804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0">
                            <a:extLst>
                              <a:ext uri="{FF2B5EF4-FFF2-40B4-BE49-F238E27FC236}">
                                <a16:creationId xmlns:a16="http://schemas.microsoft.com/office/drawing/2014/main" id="{D6B91A58-927F-401D-BB86-AD94E98E804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8366A9" w:rsidP="008366A9" w:rsidRDefault="008366A9" w14:paraId="662B8666" w14:textId="59C5B3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76" w:type="dxa"/>
            <w:noWrap/>
            <w:tcMar/>
            <w:hideMark/>
          </w:tcPr>
          <w:p w:rsidRPr="00315CBF" w:rsidR="008366A9" w:rsidP="008366A9" w:rsidRDefault="008366A9" w14:paraId="2ECFF203" w14:textId="77777777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bCs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315CBF" w:rsidR="008366A9" w:rsidP="008366A9" w:rsidRDefault="008366A9" w14:paraId="3DA67559" w14:textId="77777777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bCs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315CBF" w:rsidR="008366A9" w:rsidP="008366A9" w:rsidRDefault="008366A9" w14:paraId="51B0FAFD" w14:textId="5CF849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315CBF" w:rsidR="008366A9" w:rsidP="008366A9" w:rsidRDefault="008366A9" w14:paraId="0D9998C0" w14:textId="77777777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315CBF" w:rsidR="008366A9" w:rsidP="008366A9" w:rsidRDefault="008366A9" w14:paraId="5885B33F" w14:textId="77777777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bCs/>
                <w:sz w:val="20"/>
                <w:szCs w:val="20"/>
              </w:rPr>
              <w:t>9-Mar-20</w:t>
            </w:r>
          </w:p>
        </w:tc>
        <w:tc>
          <w:tcPr>
            <w:tcW w:w="5528" w:type="dxa"/>
            <w:tcMar/>
          </w:tcPr>
          <w:p w:rsidRPr="00D927C8" w:rsidR="00D927C8" w:rsidP="008366A9" w:rsidRDefault="00AD1E76" w14:paraId="6C1FDB45" w14:textId="4A5C779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hyperlink w:history="1" r:id="rId35">
              <w:r w:rsidRPr="00315CBF" w:rsidR="005F0695">
                <w:rPr>
                  <w:rFonts w:ascii="Times New Roman" w:hAnsi="Times New Roman" w:cs="Times New Roman"/>
                  <w:sz w:val="20"/>
                  <w:szCs w:val="20"/>
                </w:rPr>
                <w:t>http://www.salute.gov.it/portale/home.html</w:t>
              </w:r>
            </w:hyperlink>
            <w:r w:rsidRPr="00315CBF" w:rsidR="005F06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15C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15CBF" w:rsidR="00315CBF">
              <w:rPr>
                <w:rFonts w:ascii="Times New Roman" w:hAnsi="Times New Roman" w:cs="Times New Roman"/>
                <w:sz w:val="20"/>
                <w:szCs w:val="20"/>
              </w:rPr>
              <w:t>http://www.trovanorme.salute.gov.it/norme/dettaglioAtto?id=73629</w:t>
            </w:r>
          </w:p>
        </w:tc>
      </w:tr>
      <w:tr w:rsidRPr="00956FFC" w:rsidR="001222B0" w:rsidTr="1188E7D3" w14:paraId="5693CA44" w14:textId="77777777">
        <w:trPr>
          <w:trHeight w:val="615"/>
        </w:trPr>
        <w:tc>
          <w:tcPr>
            <w:tcW w:w="1242" w:type="dxa"/>
            <w:noWrap/>
            <w:tcMar/>
          </w:tcPr>
          <w:p w:rsidR="00F765E3" w:rsidP="001222B0" w:rsidRDefault="00315CBF" w14:paraId="5D5EDF5A" w14:textId="6167A81E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pict w14:anchorId="330EFF5F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Picture 172" style="width:17.25pt;height:11.25pt;visibility:visible;mso-wrap-style:square" o:spid="_x0000_i1025" type="#_x0000_t75">
                  <v:imagedata o:title="" r:id="rId36"/>
                </v:shape>
              </w:pict>
            </w:r>
          </w:p>
          <w:p w:rsidRPr="00956FFC" w:rsidR="001222B0" w:rsidP="001222B0" w:rsidRDefault="001222B0" w14:paraId="07EF650A" w14:textId="63DE2C85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0603E1CA" w14:textId="41CE5E5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</w:tcPr>
          <w:p w:rsidRPr="00956FFC" w:rsidR="001222B0" w:rsidP="001222B0" w:rsidRDefault="001222B0" w14:paraId="5DF9BBDA" w14:textId="06CED80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50A8803F" w14:textId="3B964E6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-Mar-20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6B4CD9DC" w14:textId="7604BB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7E4EB91D" w14:textId="2E893B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1222B0" w:rsidP="001222B0" w:rsidRDefault="0099011E" w14:paraId="2D2098D4" w14:textId="70637E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11E">
              <w:rPr>
                <w:rFonts w:ascii="Times New Roman" w:hAnsi="Times New Roman" w:cs="Times New Roman"/>
                <w:sz w:val="20"/>
                <w:szCs w:val="20"/>
              </w:rPr>
              <w:t>https://www.metro.tokyo.lg.jp/tosei/governor/governor/kishakaiken/2020/03/27.html</w:t>
            </w:r>
          </w:p>
        </w:tc>
      </w:tr>
      <w:tr w:rsidRPr="00956FFC" w:rsidR="001222B0" w:rsidTr="1188E7D3" w14:paraId="045001E9" w14:textId="1D2BE034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0857B077" w14:textId="421C198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79040" behindDoc="0" locked="0" layoutInCell="1" allowOverlap="1" wp14:anchorId="4E8BFEDC" wp14:editId="34231CF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4775</wp:posOffset>
                  </wp:positionV>
                  <wp:extent cx="219075" cy="142875"/>
                  <wp:effectExtent l="0" t="0" r="9525" b="9525"/>
                  <wp:wrapNone/>
                  <wp:docPr id="328" name="Picture 3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1A9D41C-3A1F-46F0-A860-C94FDDAA902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>
                            <a:extLst>
                              <a:ext uri="{FF2B5EF4-FFF2-40B4-BE49-F238E27FC236}">
                                <a16:creationId xmlns:a16="http://schemas.microsoft.com/office/drawing/2014/main" id="{51A9D41C-3A1F-46F0-A860-C94FDDAA902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80064" behindDoc="0" locked="0" layoutInCell="1" allowOverlap="1" wp14:anchorId="6BBD1F7A" wp14:editId="6E15DC4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4775</wp:posOffset>
                  </wp:positionV>
                  <wp:extent cx="219075" cy="114300"/>
                  <wp:effectExtent l="0" t="0" r="9525" b="0"/>
                  <wp:wrapNone/>
                  <wp:docPr id="327" name="Picture 3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51EA82-AAB7-4AD7-8C25-15DF00786CC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2">
                            <a:extLst>
                              <a:ext uri="{FF2B5EF4-FFF2-40B4-BE49-F238E27FC236}">
                                <a16:creationId xmlns:a16="http://schemas.microsoft.com/office/drawing/2014/main" id="{AD51EA82-AAB7-4AD7-8C25-15DF00786CC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517CAE2C" w14:textId="2BDB5D9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3732BB1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1C9E667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3D55D249" w14:textId="3C2EE2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071152F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1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D467DA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3744E15D" w14:textId="0EF069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corona.moh.gov.jo/ar</w:t>
            </w:r>
          </w:p>
        </w:tc>
      </w:tr>
      <w:tr w:rsidRPr="00956FFC" w:rsidR="001222B0" w:rsidTr="1188E7D3" w14:paraId="79661267" w14:textId="688688A5">
        <w:trPr>
          <w:trHeight w:val="9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0C65F3A2" w14:textId="3E43ED1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81088" behindDoc="0" locked="0" layoutInCell="1" allowOverlap="1" wp14:anchorId="46D96419" wp14:editId="6A0AE01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14300</wp:posOffset>
                  </wp:positionV>
                  <wp:extent cx="219075" cy="104775"/>
                  <wp:effectExtent l="0" t="0" r="0" b="9525"/>
                  <wp:wrapNone/>
                  <wp:docPr id="322" name="Picture 3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C32D0BD-7281-4760-9AB3-831045A8C1B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3">
                            <a:extLst>
                              <a:ext uri="{FF2B5EF4-FFF2-40B4-BE49-F238E27FC236}">
                                <a16:creationId xmlns:a16="http://schemas.microsoft.com/office/drawing/2014/main" id="{6C32D0BD-7281-4760-9AB3-831045A8C1B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651906ED" w14:textId="3F66C5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0C2BAB1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54D1AED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517D584E" w14:textId="6DB3A6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50B198A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83A2339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9-Ma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0C35164F" w14:textId="380D6DB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://www.gov.kz/memleket/entities/dsm/press?lang=en</w:t>
            </w:r>
          </w:p>
        </w:tc>
      </w:tr>
      <w:tr w:rsidRPr="00956FFC" w:rsidR="001222B0" w:rsidTr="1188E7D3" w14:paraId="62C17094" w14:textId="6BA58B8B">
        <w:trPr>
          <w:trHeight w:val="637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5BDCEB4F" w14:textId="534E38B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82112" behindDoc="0" locked="0" layoutInCell="1" allowOverlap="1" wp14:anchorId="64437364" wp14:editId="471031A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14300</wp:posOffset>
                  </wp:positionV>
                  <wp:extent cx="219075" cy="142875"/>
                  <wp:effectExtent l="0" t="0" r="9525" b="9525"/>
                  <wp:wrapNone/>
                  <wp:docPr id="319" name="Picture 3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3D8F72E-FC19-4E81-9E75-BD8A9BD58C9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4">
                            <a:extLst>
                              <a:ext uri="{FF2B5EF4-FFF2-40B4-BE49-F238E27FC236}">
                                <a16:creationId xmlns:a16="http://schemas.microsoft.com/office/drawing/2014/main" id="{C3D8F72E-FC19-4E81-9E75-BD8A9BD58C9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009F7CFB" w14:textId="060F99E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76" w:type="dxa"/>
            <w:noWrap/>
            <w:tcMar/>
            <w:hideMark/>
          </w:tcPr>
          <w:p w:rsidRPr="00315CBF" w:rsidR="001222B0" w:rsidP="001222B0" w:rsidRDefault="001222B0" w14:paraId="018A630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630" w:type="dxa"/>
            <w:tcMar/>
            <w:hideMark/>
          </w:tcPr>
          <w:p w:rsidRPr="00315CBF" w:rsidR="001222B0" w:rsidP="001222B0" w:rsidRDefault="001222B0" w14:paraId="3E5846C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Lower-middle income</w:t>
            </w:r>
          </w:p>
        </w:tc>
        <w:tc>
          <w:tcPr>
            <w:tcW w:w="1276" w:type="dxa"/>
            <w:noWrap/>
            <w:tcMar/>
          </w:tcPr>
          <w:p w:rsidRPr="00315CBF" w:rsidR="001222B0" w:rsidP="001222B0" w:rsidRDefault="001222B0" w14:paraId="3DFB06E9" w14:textId="1FFB2B9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315CBF" w:rsidR="001222B0" w:rsidP="001222B0" w:rsidRDefault="001222B0" w14:paraId="6244F7B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27-Mar-20</w:t>
            </w:r>
          </w:p>
        </w:tc>
        <w:tc>
          <w:tcPr>
            <w:tcW w:w="1276" w:type="dxa"/>
            <w:noWrap/>
            <w:tcMar/>
            <w:hideMark/>
          </w:tcPr>
          <w:p w:rsidRPr="00315CBF" w:rsidR="001222B0" w:rsidP="001222B0" w:rsidRDefault="001222B0" w14:paraId="0AE087A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315CBF" w:rsidR="00D927C8" w:rsidP="001222B0" w:rsidRDefault="00AD1E76" w14:paraId="48E75233" w14:textId="2C82F4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history="1" r:id="rId41">
              <w:r w:rsidRPr="00315CBF" w:rsidR="00D927C8">
                <w:rPr>
                  <w:rFonts w:ascii="Times New Roman" w:hAnsi="Times New Roman" w:cs="Times New Roman"/>
                  <w:sz w:val="20"/>
                  <w:szCs w:val="20"/>
                </w:rPr>
                <w:t>https://www.health.go.ke/</w:t>
              </w:r>
            </w:hyperlink>
            <w:r w:rsidRPr="00315CBF" w:rsidR="005F06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Pr="00956FFC" w:rsidR="001222B0" w:rsidTr="1188E7D3" w14:paraId="2EA5BB83" w14:textId="6D494E5C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3208C638" w14:textId="41881D8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83136" behindDoc="0" locked="0" layoutInCell="1" allowOverlap="1" wp14:anchorId="01ADCFB1" wp14:editId="3BA199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23825</wp:posOffset>
                  </wp:positionV>
                  <wp:extent cx="200025" cy="133350"/>
                  <wp:effectExtent l="0" t="0" r="0" b="0"/>
                  <wp:wrapNone/>
                  <wp:docPr id="316" name="Picture 3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7B8A47-65F8-4A1C-8733-23E8B2C733D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5">
                            <a:extLst>
                              <a:ext uri="{FF2B5EF4-FFF2-40B4-BE49-F238E27FC236}">
                                <a16:creationId xmlns:a16="http://schemas.microsoft.com/office/drawing/2014/main" id="{7D7B8A47-65F8-4A1C-8733-23E8B2C733D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84160" behindDoc="0" locked="0" layoutInCell="1" allowOverlap="1" wp14:anchorId="040574DF" wp14:editId="5323E00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23825</wp:posOffset>
                  </wp:positionV>
                  <wp:extent cx="219075" cy="104775"/>
                  <wp:effectExtent l="0" t="0" r="0" b="9525"/>
                  <wp:wrapNone/>
                  <wp:docPr id="315" name="Picture 3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1671A8-27CF-47F5-967B-ACE37739C1B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6">
                            <a:extLst>
                              <a:ext uri="{FF2B5EF4-FFF2-40B4-BE49-F238E27FC236}">
                                <a16:creationId xmlns:a16="http://schemas.microsoft.com/office/drawing/2014/main" id="{AE1671A8-27CF-47F5-967B-ACE37739C1B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3BAC012B" w14:textId="01CFED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50B59E3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4C30448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3A25447B" w14:textId="01C359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2C0E43F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2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D011C4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3050057A" w14:textId="4BE715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corona.e.gov.kw/</w:t>
            </w:r>
          </w:p>
        </w:tc>
      </w:tr>
      <w:tr w:rsidRPr="00956FFC" w:rsidR="001222B0" w:rsidTr="1188E7D3" w14:paraId="2CA9A0A2" w14:textId="08EEDC16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27175899" w14:textId="0C6A4F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85184" behindDoc="0" locked="0" layoutInCell="1" allowOverlap="1" wp14:anchorId="0E6A43A6" wp14:editId="1407DB0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23825</wp:posOffset>
                  </wp:positionV>
                  <wp:extent cx="219075" cy="142875"/>
                  <wp:effectExtent l="0" t="0" r="9525" b="9525"/>
                  <wp:wrapNone/>
                  <wp:docPr id="310" name="Picture 3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E91F2ED-678B-4D81-B283-DA72B06659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7">
                            <a:extLst>
                              <a:ext uri="{FF2B5EF4-FFF2-40B4-BE49-F238E27FC236}">
                                <a16:creationId xmlns:a16="http://schemas.microsoft.com/office/drawing/2014/main" id="{4E91F2ED-678B-4D81-B283-DA72B066597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347FAF7E" w14:textId="2B284AF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banon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17C3AAF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0971283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5FA793B7" w14:textId="3E4A9F3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3ADAAA5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6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1C4F9A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4E7DE566" w14:textId="7B36B96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moph.gov.lb</w:t>
            </w:r>
          </w:p>
        </w:tc>
      </w:tr>
      <w:tr w:rsidRPr="00956FFC" w:rsidR="001222B0" w:rsidTr="1188E7D3" w14:paraId="677553DE" w14:textId="4ED656BE">
        <w:trPr>
          <w:trHeight w:val="709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43A8F648" w14:textId="532CEE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86208" behindDoc="0" locked="0" layoutInCell="1" allowOverlap="1" wp14:anchorId="3225707C" wp14:editId="79CAE0D2">
                  <wp:simplePos x="0" y="0"/>
                  <wp:positionH relativeFrom="column">
                    <wp:posOffset>-19050</wp:posOffset>
                  </wp:positionH>
                  <wp:positionV relativeFrom="paragraph">
                    <wp:posOffset>200025</wp:posOffset>
                  </wp:positionV>
                  <wp:extent cx="219075" cy="114300"/>
                  <wp:effectExtent l="0" t="0" r="9525" b="0"/>
                  <wp:wrapNone/>
                  <wp:docPr id="305" name="Picture 30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2436D0-1702-4C15-91F8-4ECD16A595F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0">
                            <a:extLst>
                              <a:ext uri="{FF2B5EF4-FFF2-40B4-BE49-F238E27FC236}">
                                <a16:creationId xmlns:a16="http://schemas.microsoft.com/office/drawing/2014/main" id="{7B2436D0-1702-4C15-91F8-4ECD16A595F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3FCFDE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4914A11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6B2A67AA" w14:textId="4FC9C03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54D7DB4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8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804B3D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0FCA84F4" w14:textId="7D73896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://www.moh.gov.my/index.php/pages/view/2019-ncov-wuhan</w:t>
            </w:r>
          </w:p>
        </w:tc>
      </w:tr>
      <w:tr w:rsidRPr="00956FFC" w:rsidR="001222B0" w:rsidTr="1188E7D3" w14:paraId="398F1D2E" w14:textId="675B3485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1B1F4E2F" w14:textId="216D109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87232" behindDoc="0" locked="0" layoutInCell="1" allowOverlap="1" wp14:anchorId="68816942" wp14:editId="2CB4715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33350</wp:posOffset>
                  </wp:positionV>
                  <wp:extent cx="219075" cy="123825"/>
                  <wp:effectExtent l="0" t="0" r="9525" b="9525"/>
                  <wp:wrapNone/>
                  <wp:docPr id="298" name="Picture 29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FC3FC6-F4FC-499D-8CD6-B6FAB60B447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1">
                            <a:extLst>
                              <a:ext uri="{FF2B5EF4-FFF2-40B4-BE49-F238E27FC236}">
                                <a16:creationId xmlns:a16="http://schemas.microsoft.com/office/drawing/2014/main" id="{4BFC3FC6-F4FC-499D-8CD6-B6FAB60B447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238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88256" behindDoc="0" locked="0" layoutInCell="1" allowOverlap="1" wp14:anchorId="47B000A3" wp14:editId="7F1F498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33350</wp:posOffset>
                  </wp:positionV>
                  <wp:extent cx="219075" cy="133350"/>
                  <wp:effectExtent l="0" t="0" r="0" b="0"/>
                  <wp:wrapNone/>
                  <wp:docPr id="297" name="Picture 29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86E579-EA07-40F3-A0A6-9EC6115CDBF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2">
                            <a:extLst>
                              <a:ext uri="{FF2B5EF4-FFF2-40B4-BE49-F238E27FC236}">
                                <a16:creationId xmlns:a16="http://schemas.microsoft.com/office/drawing/2014/main" id="{7386E579-EA07-40F3-A0A6-9EC6115CDBF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6CAE968F" w14:textId="6F60831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00D2EB8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35B1533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Lower-middle 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6C8F8BE4" w14:textId="09DEFA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59F6A72F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66788B91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0-Ma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30FAAEC7" w14:textId="546BC8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://www.covidmaroc.ma/</w:t>
            </w:r>
          </w:p>
        </w:tc>
      </w:tr>
      <w:tr w:rsidRPr="00956FFC" w:rsidR="001222B0" w:rsidTr="1188E7D3" w14:paraId="7CEC14FF" w14:textId="1C0FE7AE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425F4FF1" w14:textId="2308A08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89280" behindDoc="0" locked="0" layoutInCell="1" allowOverlap="1" wp14:anchorId="2FCC7142" wp14:editId="33DC3C7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33350</wp:posOffset>
                  </wp:positionV>
                  <wp:extent cx="152400" cy="200025"/>
                  <wp:effectExtent l="0" t="0" r="0" b="0"/>
                  <wp:wrapNone/>
                  <wp:docPr id="292" name="Picture 2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570D41D-5B7D-4D4A-8574-58416948E04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>
                            <a:extLst>
                              <a:ext uri="{FF2B5EF4-FFF2-40B4-BE49-F238E27FC236}">
                                <a16:creationId xmlns:a16="http://schemas.microsoft.com/office/drawing/2014/main" id="{E570D41D-5B7D-4D4A-8574-58416948E04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905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1889E011" w14:textId="33B2D07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C65AD2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7298A676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Low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0C436035" w14:textId="4A47A27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0FCE8CC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01FA5DC6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4-Ma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2937BA74" w14:textId="45F30A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heoc.mohp.gov.np/</w:t>
            </w:r>
          </w:p>
        </w:tc>
      </w:tr>
      <w:tr w:rsidRPr="00956FFC" w:rsidR="001222B0" w:rsidTr="1188E7D3" w14:paraId="3D333062" w14:textId="59F8CF7A">
        <w:trPr>
          <w:trHeight w:val="986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07EE70F4" w14:textId="630B852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90304" behindDoc="0" locked="0" layoutInCell="1" allowOverlap="1" wp14:anchorId="751F0566" wp14:editId="789E115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33350</wp:posOffset>
                  </wp:positionV>
                  <wp:extent cx="219075" cy="152400"/>
                  <wp:effectExtent l="0" t="0" r="9525" b="0"/>
                  <wp:wrapNone/>
                  <wp:docPr id="289" name="Picture 28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79AF2E-C8D4-4056-BA29-6B73A5F2723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4">
                            <a:extLst>
                              <a:ext uri="{FF2B5EF4-FFF2-40B4-BE49-F238E27FC236}">
                                <a16:creationId xmlns:a16="http://schemas.microsoft.com/office/drawing/2014/main" id="{DD79AF2E-C8D4-4056-BA29-6B73A5F2723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91328" behindDoc="0" locked="0" layoutInCell="1" allowOverlap="1" wp14:anchorId="421F11F1" wp14:editId="4CA31B0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33350</wp:posOffset>
                  </wp:positionV>
                  <wp:extent cx="219075" cy="114300"/>
                  <wp:effectExtent l="0" t="0" r="9525" b="0"/>
                  <wp:wrapNone/>
                  <wp:docPr id="288" name="Picture 2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CACD85F-0DD4-4E05-95FC-12A07A7AEBC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5">
                            <a:extLst>
                              <a:ext uri="{FF2B5EF4-FFF2-40B4-BE49-F238E27FC236}">
                                <a16:creationId xmlns:a16="http://schemas.microsoft.com/office/drawing/2014/main" id="{FCACD85F-0DD4-4E05-95FC-12A07A7AEBC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2C1A3B78" w14:textId="6CD32BC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05683AC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378DDF2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08211CB0" w14:textId="3930D14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9563D2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C755B0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5-Ma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393C6545" w14:textId="17E5D0F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health.govt.nz/our-work/diseases-and-conditions/covid-19-novel-coronavirus/covid-19-current-cases</w:t>
            </w:r>
          </w:p>
        </w:tc>
      </w:tr>
      <w:tr w:rsidRPr="00956FFC" w:rsidR="001222B0" w:rsidTr="1188E7D3" w14:paraId="02B93B27" w14:textId="5D05DBC3">
        <w:trPr>
          <w:trHeight w:val="831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6FD3E2A9" w14:textId="2A313A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92352" behindDoc="0" locked="0" layoutInCell="1" allowOverlap="1" wp14:anchorId="21F4B97E" wp14:editId="018A1AC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42875</wp:posOffset>
                  </wp:positionV>
                  <wp:extent cx="200025" cy="142875"/>
                  <wp:effectExtent l="0" t="0" r="9525" b="9525"/>
                  <wp:wrapNone/>
                  <wp:docPr id="283" name="Picture 2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DFD8B1-CFF0-4A3A-8BA1-7F0E4F7FF44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6">
                            <a:extLst>
                              <a:ext uri="{FF2B5EF4-FFF2-40B4-BE49-F238E27FC236}">
                                <a16:creationId xmlns:a16="http://schemas.microsoft.com/office/drawing/2014/main" id="{CEDFD8B1-CFF0-4A3A-8BA1-7F0E4F7FF44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19BAE4E9" w14:textId="1DA3ED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31EC7EB6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371187D9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2725487F" w14:textId="20DA4C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5C5B094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B80AEA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2-Ma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44CC9D8F" w14:textId="668EB4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fhi.no/sv/smittsomme-sykdommer/corona/dags--</w:t>
            </w:r>
            <w:proofErr w:type="spellStart"/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og-ukerapporter</w:t>
            </w:r>
            <w:proofErr w:type="spellEnd"/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dags</w:t>
            </w:r>
            <w:proofErr w:type="spellEnd"/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proofErr w:type="spellStart"/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proofErr w:type="spellEnd"/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kerapporter</w:t>
            </w:r>
            <w:proofErr w:type="spellEnd"/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-om-</w:t>
            </w:r>
            <w:proofErr w:type="spellStart"/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koronavirus</w:t>
            </w:r>
            <w:proofErr w:type="spellEnd"/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Pr="00956FFC" w:rsidR="001222B0" w:rsidTr="1188E7D3" w14:paraId="77A60F91" w14:textId="78C548FE">
        <w:trPr>
          <w:trHeight w:val="871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171EEBA9" w14:textId="2BF8EA4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93376" behindDoc="0" locked="0" layoutInCell="1" allowOverlap="1" wp14:anchorId="506C545F" wp14:editId="2DDA54E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42875</wp:posOffset>
                  </wp:positionV>
                  <wp:extent cx="219075" cy="123825"/>
                  <wp:effectExtent l="0" t="0" r="9525" b="0"/>
                  <wp:wrapNone/>
                  <wp:docPr id="280" name="Picture 28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B4A839-26B5-4DA1-96CC-FC933F3820B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7">
                            <a:extLst>
                              <a:ext uri="{FF2B5EF4-FFF2-40B4-BE49-F238E27FC236}">
                                <a16:creationId xmlns:a16="http://schemas.microsoft.com/office/drawing/2014/main" id="{1FB4A839-26B5-4DA1-96CC-FC933F3820B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3F6BD891" w14:textId="1EF9911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Palestine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7600D1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062B23A5" w14:textId="0D96361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68AF1A73" w14:textId="71B7349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096A76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EA0533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3-Ma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438E3481" w14:textId="0BAD915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://english.pnn.ps/2020/03/22/palestine-pm-bans-movement-between-and-inside-of-cities/</w:t>
            </w:r>
          </w:p>
        </w:tc>
      </w:tr>
      <w:tr w:rsidRPr="00956FFC" w:rsidR="001222B0" w:rsidTr="1188E7D3" w14:paraId="6C6BD680" w14:textId="418118FF">
        <w:trPr>
          <w:trHeight w:val="609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38B027A9" w14:textId="7C3BBC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94400" behindDoc="0" locked="0" layoutInCell="1" allowOverlap="1" wp14:anchorId="351A62AD" wp14:editId="38DFC95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52400</wp:posOffset>
                  </wp:positionV>
                  <wp:extent cx="219075" cy="142875"/>
                  <wp:effectExtent l="0" t="0" r="9525" b="9525"/>
                  <wp:wrapNone/>
                  <wp:docPr id="277" name="Picture 27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1AF4430-7C24-4C57-BFBE-1A9EFC16D3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8">
                            <a:extLst>
                              <a:ext uri="{FF2B5EF4-FFF2-40B4-BE49-F238E27FC236}">
                                <a16:creationId xmlns:a16="http://schemas.microsoft.com/office/drawing/2014/main" id="{E1AF4430-7C24-4C57-BFBE-1A9EFC16D32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602AE82A" w14:textId="6253819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1276" w:type="dxa"/>
            <w:noWrap/>
            <w:tcMar/>
            <w:hideMark/>
          </w:tcPr>
          <w:p w:rsidRPr="00315CBF" w:rsidR="001222B0" w:rsidP="001222B0" w:rsidRDefault="001222B0" w14:paraId="691976C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630" w:type="dxa"/>
            <w:tcMar/>
            <w:hideMark/>
          </w:tcPr>
          <w:p w:rsidRPr="00315CBF" w:rsidR="001222B0" w:rsidP="001222B0" w:rsidRDefault="001222B0" w14:paraId="1479066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315CBF" w:rsidR="001222B0" w:rsidP="001222B0" w:rsidRDefault="001222B0" w14:paraId="58F5B857" w14:textId="1C69FC6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315CBF" w:rsidR="001222B0" w:rsidP="001222B0" w:rsidRDefault="001222B0" w14:paraId="65ADD35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13-Mar-20</w:t>
            </w:r>
          </w:p>
        </w:tc>
        <w:tc>
          <w:tcPr>
            <w:tcW w:w="1276" w:type="dxa"/>
            <w:noWrap/>
            <w:tcMar/>
            <w:hideMark/>
          </w:tcPr>
          <w:p w:rsidRPr="00315CBF" w:rsidR="001222B0" w:rsidP="001222B0" w:rsidRDefault="001222B0" w14:paraId="5891CCD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315CBF" w:rsidR="00D927C8" w:rsidP="001222B0" w:rsidRDefault="00AD1E76" w14:paraId="10A8CA34" w14:textId="2A5C90C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history="1" r:id="rId54">
              <w:r w:rsidRPr="00315CBF" w:rsidR="00D927C8">
                <w:rPr>
                  <w:rFonts w:ascii="Times New Roman" w:hAnsi="Times New Roman" w:cs="Times New Roman"/>
                  <w:sz w:val="20"/>
                  <w:szCs w:val="20"/>
                </w:rPr>
                <w:t>https://www.embassyofpanama.org/covid-19</w:t>
              </w:r>
            </w:hyperlink>
            <w:r w:rsidRPr="00315CBF" w:rsidR="005F06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Pr="00956FFC" w:rsidR="001222B0" w:rsidTr="1188E7D3" w14:paraId="1716E655" w14:textId="3661DF05">
        <w:trPr>
          <w:trHeight w:val="9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0010E583" w14:textId="7A2AA6D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95424" behindDoc="0" locked="0" layoutInCell="1" allowOverlap="1" wp14:anchorId="114EF1A1" wp14:editId="310A7B5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52400</wp:posOffset>
                  </wp:positionV>
                  <wp:extent cx="219075" cy="123825"/>
                  <wp:effectExtent l="0" t="0" r="9525" b="9525"/>
                  <wp:wrapNone/>
                  <wp:docPr id="274" name="Picture 27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680E02A-0D89-4899-AC56-60047A3A1E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49">
                            <a:extLst>
                              <a:ext uri="{FF2B5EF4-FFF2-40B4-BE49-F238E27FC236}">
                                <a16:creationId xmlns:a16="http://schemas.microsoft.com/office/drawing/2014/main" id="{C680E02A-0D89-4899-AC56-60047A3A1E8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238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4972DF2D" w14:textId="24DBC8E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56E8AEE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502F9EC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4CA867F5" w14:textId="290574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3A90C8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375370B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0-Ma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63B58A25" w14:textId="73E5CF4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mspbs.gov.py/reportes-covid19.html</w:t>
            </w:r>
          </w:p>
        </w:tc>
      </w:tr>
      <w:tr w:rsidRPr="00956FFC" w:rsidR="001222B0" w:rsidTr="1188E7D3" w14:paraId="6333B18C" w14:textId="4681AAA6">
        <w:trPr>
          <w:trHeight w:val="12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648F0EE9" w14:textId="2ED9594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drawing>
                <wp:anchor distT="0" distB="0" distL="114300" distR="114300" simplePos="0" relativeHeight="253096448" behindDoc="0" locked="0" layoutInCell="1" allowOverlap="1" wp14:anchorId="2F58956F" wp14:editId="496E7DB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61925</wp:posOffset>
                  </wp:positionV>
                  <wp:extent cx="219075" cy="133350"/>
                  <wp:effectExtent l="0" t="0" r="0" b="0"/>
                  <wp:wrapNone/>
                  <wp:docPr id="271" name="Picture 27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F706B8-FF8C-45ED-BCC2-96B04ABB3A3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0">
                            <a:extLst>
                              <a:ext uri="{FF2B5EF4-FFF2-40B4-BE49-F238E27FC236}">
                                <a16:creationId xmlns:a16="http://schemas.microsoft.com/office/drawing/2014/main" id="{22F706B8-FF8C-45ED-BCC2-96B04ABB3A3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45918830" w14:textId="2D2E371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B228089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16A4B15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6FA4E0AA" w14:textId="514404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34BD98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8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FE444E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5-Mar-20</w:t>
            </w:r>
          </w:p>
        </w:tc>
        <w:tc>
          <w:tcPr>
            <w:tcW w:w="5528" w:type="dxa"/>
            <w:tcMar/>
          </w:tcPr>
          <w:p w:rsidRPr="00315CBF" w:rsidR="005F0695" w:rsidP="001222B0" w:rsidRDefault="00AD1E76" w14:paraId="777C69C9" w14:textId="23ABF29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history="1" r:id="rId57">
              <w:r w:rsidRPr="00315CBF" w:rsidR="005F0695">
                <w:rPr>
                  <w:rFonts w:ascii="Times New Roman" w:hAnsi="Times New Roman" w:cs="Times New Roman"/>
                  <w:sz w:val="20"/>
                  <w:szCs w:val="20"/>
                </w:rPr>
                <w:t>https://www.gob.pe/8371-que-son-los-coronavirus/pages</w:t>
              </w:r>
            </w:hyperlink>
          </w:p>
        </w:tc>
      </w:tr>
      <w:tr w:rsidRPr="00956FFC" w:rsidR="001222B0" w:rsidTr="1188E7D3" w14:paraId="37F56B61" w14:textId="7AF328CB">
        <w:trPr>
          <w:trHeight w:val="277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512F3614" w14:textId="3F49248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97472" behindDoc="0" locked="0" layoutInCell="1" allowOverlap="1" wp14:anchorId="2C7F9202" wp14:editId="09A5F8D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61925</wp:posOffset>
                  </wp:positionV>
                  <wp:extent cx="219075" cy="114300"/>
                  <wp:effectExtent l="0" t="0" r="9525" b="0"/>
                  <wp:wrapNone/>
                  <wp:docPr id="268" name="Picture 2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21AC658-4AF7-4570-A698-3F393A4475E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1">
                            <a:extLst>
                              <a:ext uri="{FF2B5EF4-FFF2-40B4-BE49-F238E27FC236}">
                                <a16:creationId xmlns:a16="http://schemas.microsoft.com/office/drawing/2014/main" id="{C21AC658-4AF7-4570-A698-3F393A4475E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6A0AF33F" w14:textId="7794EC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122AB3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50D9ECB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Lower-middle 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5CAB4E6F" w14:textId="396C9FE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32ECE86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59D208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5-Mar-20</w:t>
            </w:r>
          </w:p>
        </w:tc>
        <w:tc>
          <w:tcPr>
            <w:tcW w:w="5528" w:type="dxa"/>
            <w:tcMar/>
          </w:tcPr>
          <w:p w:rsidR="001222B0" w:rsidP="001222B0" w:rsidRDefault="001222B0" w14:paraId="76EF444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who.int/philippines/emergencies/covid-19-in-the-philippines/covid-19-sitreps-philippines</w:t>
            </w:r>
          </w:p>
          <w:p w:rsidRPr="00956FFC" w:rsidR="005F0695" w:rsidP="001222B0" w:rsidRDefault="00AD1E76" w14:paraId="5D70FFC9" w14:textId="1846433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history="1" r:id="rId59">
              <w:r w:rsidRPr="00315CBF" w:rsidR="005F0695">
                <w:rPr>
                  <w:rFonts w:ascii="Times New Roman" w:hAnsi="Times New Roman" w:cs="Times New Roman"/>
                  <w:sz w:val="20"/>
                  <w:szCs w:val="20"/>
                </w:rPr>
                <w:t>https://www.gov.ph/</w:t>
              </w:r>
            </w:hyperlink>
            <w:r w:rsidR="005F0695">
              <w:t xml:space="preserve"> </w:t>
            </w:r>
          </w:p>
        </w:tc>
      </w:tr>
      <w:tr w:rsidRPr="00956FFC" w:rsidR="001222B0" w:rsidTr="1188E7D3" w14:paraId="4B632500" w14:textId="5311AE97">
        <w:trPr>
          <w:trHeight w:val="866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5D2532A4" w14:textId="75F44E4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98496" behindDoc="0" locked="0" layoutInCell="1" allowOverlap="1" wp14:anchorId="6C5F5FE1" wp14:editId="0BB6916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71450</wp:posOffset>
                  </wp:positionV>
                  <wp:extent cx="219075" cy="133350"/>
                  <wp:effectExtent l="0" t="0" r="0" b="0"/>
                  <wp:wrapNone/>
                  <wp:docPr id="265" name="Picture 26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6A4960A-E702-434B-A6BB-218527307E7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2">
                            <a:extLst>
                              <a:ext uri="{FF2B5EF4-FFF2-40B4-BE49-F238E27FC236}">
                                <a16:creationId xmlns:a16="http://schemas.microsoft.com/office/drawing/2014/main" id="{36A4960A-E702-434B-A6BB-218527307E7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029A9C4D" w14:textId="325262D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006ADEF6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356AED79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2B7FECBD" w14:textId="173F23C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65A9EB7F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2BC430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5-Mar-20</w:t>
            </w:r>
          </w:p>
        </w:tc>
        <w:tc>
          <w:tcPr>
            <w:tcW w:w="5528" w:type="dxa"/>
            <w:tcMar/>
          </w:tcPr>
          <w:p w:rsidRPr="00956FFC" w:rsidR="005F0695" w:rsidP="001222B0" w:rsidRDefault="00AD1E76" w14:paraId="6863B843" w14:textId="102B3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history="1" r:id="rId61">
              <w:r w:rsidRPr="00315CBF" w:rsidR="005F0695">
                <w:rPr>
                  <w:rFonts w:ascii="Times New Roman" w:hAnsi="Times New Roman" w:cs="Times New Roman"/>
                  <w:sz w:val="20"/>
                  <w:szCs w:val="20"/>
                </w:rPr>
                <w:t>http://www.ms.ro/</w:t>
              </w:r>
            </w:hyperlink>
            <w:r w:rsidR="005F0695">
              <w:t xml:space="preserve"> </w:t>
            </w:r>
          </w:p>
        </w:tc>
      </w:tr>
      <w:tr w:rsidRPr="00956FFC" w:rsidR="001222B0" w:rsidTr="1188E7D3" w14:paraId="354BB558" w14:textId="54A0C146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358F4E36" w14:textId="25D7C5A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99520" behindDoc="0" locked="0" layoutInCell="1" allowOverlap="1" wp14:anchorId="3E1810C4" wp14:editId="4C91E3A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33350</wp:posOffset>
                  </wp:positionV>
                  <wp:extent cx="219075" cy="142875"/>
                  <wp:effectExtent l="0" t="0" r="9525" b="9525"/>
                  <wp:wrapNone/>
                  <wp:docPr id="262" name="Picture 26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D424CF7-1718-4452-935D-97B4142EAEB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3">
                            <a:extLst>
                              <a:ext uri="{FF2B5EF4-FFF2-40B4-BE49-F238E27FC236}">
                                <a16:creationId xmlns:a16="http://schemas.microsoft.com/office/drawing/2014/main" id="{ED424CF7-1718-4452-935D-97B4142EAEB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2C10C2ED" w14:textId="4BA9D97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1A12C4D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2BF8CE32" w14:textId="2BBC09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05678C38" w14:textId="6C4B7D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07AE71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35FFE6F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31-Ma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36237997" w14:textId="30A2A38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rosminzdrav.ru/ministry/covid19</w:t>
            </w:r>
          </w:p>
        </w:tc>
      </w:tr>
      <w:tr w:rsidRPr="00956FFC" w:rsidR="001222B0" w:rsidTr="1188E7D3" w14:paraId="3EE60614" w14:textId="09FC638F">
        <w:trPr>
          <w:trHeight w:val="661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3478CC3C" w14:textId="077629D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01568" behindDoc="0" locked="0" layoutInCell="1" allowOverlap="1" wp14:anchorId="7E14A476" wp14:editId="3F4EF32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42875</wp:posOffset>
                  </wp:positionV>
                  <wp:extent cx="219075" cy="142875"/>
                  <wp:effectExtent l="0" t="0" r="9525" b="9525"/>
                  <wp:wrapNone/>
                  <wp:docPr id="258" name="Picture 25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CA3161D-E250-49AC-A15D-D801BFA2C93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5">
                            <a:extLst>
                              <a:ext uri="{FF2B5EF4-FFF2-40B4-BE49-F238E27FC236}">
                                <a16:creationId xmlns:a16="http://schemas.microsoft.com/office/drawing/2014/main" id="{BCA3161D-E250-49AC-A15D-D801BFA2C93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00544" behindDoc="0" locked="0" layoutInCell="1" allowOverlap="1" wp14:anchorId="1039378C" wp14:editId="5B2F236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71450</wp:posOffset>
                  </wp:positionV>
                  <wp:extent cx="190500" cy="142875"/>
                  <wp:effectExtent l="0" t="0" r="0" b="9525"/>
                  <wp:wrapNone/>
                  <wp:docPr id="259" name="Picture 2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3B0F779-BDA9-448B-8AE5-35C3D9F93A5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4">
                            <a:extLst>
                              <a:ext uri="{FF2B5EF4-FFF2-40B4-BE49-F238E27FC236}">
                                <a16:creationId xmlns:a16="http://schemas.microsoft.com/office/drawing/2014/main" id="{13B0F779-BDA9-448B-8AE5-35C3D9F93A5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5641DD7F" w14:textId="0F491BD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37DB26B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647C496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2EA7D650" w14:textId="2727ECC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7D58C3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="001222B0" w:rsidP="001222B0" w:rsidRDefault="001222B0" w14:paraId="5707274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-Mar-20</w:t>
            </w:r>
          </w:p>
          <w:p w:rsidRPr="00956FFC" w:rsidR="001222B0" w:rsidP="001222B0" w:rsidRDefault="001222B0" w14:paraId="5670C297" w14:textId="6CCA75E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Qatif)</w:t>
            </w:r>
          </w:p>
        </w:tc>
        <w:tc>
          <w:tcPr>
            <w:tcW w:w="5528" w:type="dxa"/>
            <w:tcMar/>
          </w:tcPr>
          <w:p w:rsidRPr="00956FFC" w:rsidR="002C6BED" w:rsidP="001222B0" w:rsidRDefault="00AD1E76" w14:paraId="3284264A" w14:textId="3931B35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history="1" r:id="rId65">
              <w:r w:rsidRPr="00315CBF" w:rsidR="002C6BED">
                <w:rPr>
                  <w:rFonts w:ascii="Times New Roman" w:hAnsi="Times New Roman" w:cs="Times New Roman"/>
                  <w:sz w:val="20"/>
                  <w:szCs w:val="20"/>
                </w:rPr>
                <w:t>https://www.moh.gov.sa/en/Pages/Default.aspx</w:t>
              </w:r>
            </w:hyperlink>
            <w:r w:rsidRPr="00315CBF" w:rsidR="002C6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Pr="00956FFC" w:rsidR="001222B0" w:rsidTr="1188E7D3" w14:paraId="344DD967" w14:textId="12BDA759">
        <w:trPr>
          <w:trHeight w:val="698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19840456" w14:textId="4AFC83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02592" behindDoc="0" locked="0" layoutInCell="1" allowOverlap="1" wp14:anchorId="40E79ECC" wp14:editId="3D80F04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52400</wp:posOffset>
                  </wp:positionV>
                  <wp:extent cx="219075" cy="142875"/>
                  <wp:effectExtent l="0" t="0" r="9525" b="9525"/>
                  <wp:wrapNone/>
                  <wp:docPr id="253" name="Picture 2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7B84D7C-0676-406E-A7C3-25965FE31D0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6">
                            <a:extLst>
                              <a:ext uri="{FF2B5EF4-FFF2-40B4-BE49-F238E27FC236}">
                                <a16:creationId xmlns:a16="http://schemas.microsoft.com/office/drawing/2014/main" id="{07B84D7C-0676-406E-A7C3-25965FE31D0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2087DFA1" w14:textId="4BB9CF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179AD81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5A84E42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1B1C2AE6" w14:textId="41B2C3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2A680B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7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68A59B90" w14:textId="240AC7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Ma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10C9B93B" w14:textId="4059047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covid19.rs/</w:t>
            </w:r>
          </w:p>
        </w:tc>
      </w:tr>
      <w:tr w:rsidRPr="00956FFC" w:rsidR="001222B0" w:rsidTr="1188E7D3" w14:paraId="312FA32C" w14:textId="25D3D33E">
        <w:trPr>
          <w:trHeight w:val="571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299A0216" w14:textId="7E99A52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03616" behindDoc="0" locked="0" layoutInCell="1" allowOverlap="1" wp14:anchorId="04B47DB7" wp14:editId="39E98FF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5725</wp:posOffset>
                  </wp:positionV>
                  <wp:extent cx="219075" cy="152400"/>
                  <wp:effectExtent l="0" t="0" r="9525" b="0"/>
                  <wp:wrapNone/>
                  <wp:docPr id="250" name="Picture 25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068E4E4-5EBD-4B94-B169-4D09760F0DA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7">
                            <a:extLst>
                              <a:ext uri="{FF2B5EF4-FFF2-40B4-BE49-F238E27FC236}">
                                <a16:creationId xmlns:a16="http://schemas.microsoft.com/office/drawing/2014/main" id="{2068E4E4-5EBD-4B94-B169-4D09760F0DA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3E2396A6" w14:textId="623B55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6573DD6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7E4562C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13D108A1" w14:textId="01FACE8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5544C6A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A86D1E9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6-Mar-20</w:t>
            </w:r>
          </w:p>
        </w:tc>
        <w:tc>
          <w:tcPr>
            <w:tcW w:w="5528" w:type="dxa"/>
            <w:tcMar/>
          </w:tcPr>
          <w:p w:rsidRPr="00956FFC" w:rsidR="002C6BED" w:rsidP="001222B0" w:rsidRDefault="00AD1E76" w14:paraId="4A5BBDF3" w14:textId="314677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history="1" r:id="rId68">
              <w:r w:rsidRPr="00315CBF" w:rsidR="002C6BED">
                <w:rPr>
                  <w:rFonts w:ascii="Times New Roman" w:hAnsi="Times New Roman" w:cs="Times New Roman"/>
                  <w:sz w:val="20"/>
                  <w:szCs w:val="20"/>
                </w:rPr>
                <w:t>http://www.health.gov.za/index.php/outbreaks/145-corona-virus-outbreak/465-corona-virus-outbreak</w:t>
              </w:r>
            </w:hyperlink>
            <w:r w:rsidRPr="00315CBF" w:rsidR="002C6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Pr="00956FFC" w:rsidR="001222B0" w:rsidTr="1188E7D3" w14:paraId="2ADAA889" w14:textId="3C92F79B">
        <w:trPr>
          <w:trHeight w:val="70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0B93AC6C" w14:textId="3D9B3D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04640" behindDoc="0" locked="0" layoutInCell="1" allowOverlap="1" wp14:anchorId="20361B6F" wp14:editId="0FC1FC8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4775</wp:posOffset>
                  </wp:positionV>
                  <wp:extent cx="219075" cy="152400"/>
                  <wp:effectExtent l="0" t="0" r="9525" b="0"/>
                  <wp:wrapNone/>
                  <wp:docPr id="247" name="Picture 24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234D835-70E0-483A-8A39-28724DA00D6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8">
                            <a:extLst>
                              <a:ext uri="{FF2B5EF4-FFF2-40B4-BE49-F238E27FC236}">
                                <a16:creationId xmlns:a16="http://schemas.microsoft.com/office/drawing/2014/main" id="{5234D835-70E0-483A-8A39-28724DA00D6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142C6975" w14:textId="5F4F0C3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06D669A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33ECFC4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158EE130" w14:textId="0DD26A1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561BB51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315BD3D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4-Ma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6D31D776" w14:textId="338488C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mscbs.gob.es/profesionales/saludPublica/ccayes/alertasActual/nCov-China/situacionActual.htm</w:t>
            </w:r>
          </w:p>
        </w:tc>
      </w:tr>
      <w:tr w:rsidRPr="00956FFC" w:rsidR="001222B0" w:rsidTr="1188E7D3" w14:paraId="7DDFE175" w14:textId="2C23C81F">
        <w:trPr>
          <w:trHeight w:val="70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218069E9" w14:textId="5BD224F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drawing>
                <wp:anchor distT="0" distB="0" distL="114300" distR="114300" simplePos="0" relativeHeight="253105664" behindDoc="0" locked="0" layoutInCell="1" allowOverlap="1" wp14:anchorId="17649FBB" wp14:editId="30209B8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14300</wp:posOffset>
                  </wp:positionV>
                  <wp:extent cx="219075" cy="142875"/>
                  <wp:effectExtent l="0" t="0" r="9525" b="9525"/>
                  <wp:wrapNone/>
                  <wp:docPr id="244" name="Picture 2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A261FC-CFDB-4C24-86B3-DCF195A33B8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59">
                            <a:extLst>
                              <a:ext uri="{FF2B5EF4-FFF2-40B4-BE49-F238E27FC236}">
                                <a16:creationId xmlns:a16="http://schemas.microsoft.com/office/drawing/2014/main" id="{1FA261FC-CFDB-4C24-86B3-DCF195A33B8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38F66C75" w14:textId="419AF3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60ABA889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64FD916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37EF6157" w14:textId="5C3D962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5760F5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D38249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7-Apr-20</w:t>
            </w:r>
          </w:p>
        </w:tc>
        <w:tc>
          <w:tcPr>
            <w:tcW w:w="5528" w:type="dxa"/>
            <w:tcMar/>
          </w:tcPr>
          <w:p w:rsidRPr="00956FFC" w:rsidR="002C6BED" w:rsidP="001222B0" w:rsidRDefault="00AD1E76" w14:paraId="73C129A5" w14:textId="1A9F13E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history="1" r:id="rId71">
              <w:r w:rsidRPr="00315CBF" w:rsidR="002C6BED">
                <w:rPr>
                  <w:rFonts w:ascii="Times New Roman" w:hAnsi="Times New Roman" w:cs="Times New Roman"/>
                  <w:sz w:val="20"/>
                  <w:szCs w:val="20"/>
                </w:rPr>
                <w:t>https://www.moh.gov.sg/</w:t>
              </w:r>
            </w:hyperlink>
            <w:r w:rsidRPr="00315CBF" w:rsidR="002C6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Pr="00956FFC" w:rsidR="001222B0" w:rsidTr="1188E7D3" w14:paraId="47A0457D" w14:textId="54679DB8">
        <w:trPr>
          <w:trHeight w:val="9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10D93F57" w14:textId="430325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06688" behindDoc="0" locked="0" layoutInCell="1" allowOverlap="1" wp14:anchorId="182E03BC" wp14:editId="2423788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5725</wp:posOffset>
                  </wp:positionV>
                  <wp:extent cx="219075" cy="142875"/>
                  <wp:effectExtent l="0" t="0" r="9525" b="9525"/>
                  <wp:wrapNone/>
                  <wp:docPr id="241" name="Picture 2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5C2176B-E179-41D3-BC1C-2B7C6B75B7A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0">
                            <a:extLst>
                              <a:ext uri="{FF2B5EF4-FFF2-40B4-BE49-F238E27FC236}">
                                <a16:creationId xmlns:a16="http://schemas.microsoft.com/office/drawing/2014/main" id="{E5C2176B-E179-41D3-BC1C-2B7C6B75B7A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1D4632D5" w14:textId="7EEF648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918E84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06384004" w14:textId="24BF03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191C318C" w14:textId="41B743A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69A575C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0BA4AD7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8-Apr-20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261A8293" w14:textId="6A2D9F3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health.gov.sk/Clanok?koronavirus-pripady-dalsie</w:t>
            </w:r>
          </w:p>
        </w:tc>
      </w:tr>
      <w:tr w:rsidRPr="00956FFC" w:rsidR="001222B0" w:rsidTr="1188E7D3" w14:paraId="7650AB5A" w14:textId="620FF600">
        <w:trPr>
          <w:trHeight w:val="696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6A96A546" w14:textId="7898207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07712" behindDoc="0" locked="0" layoutInCell="1" allowOverlap="1" wp14:anchorId="04A42056" wp14:editId="2DD1244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14300</wp:posOffset>
                  </wp:positionV>
                  <wp:extent cx="219075" cy="114300"/>
                  <wp:effectExtent l="0" t="0" r="9525" b="0"/>
                  <wp:wrapNone/>
                  <wp:docPr id="238" name="Picture 2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8DEBBE-3DF6-4AE9-896C-3C28DFE810E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1">
                            <a:extLst>
                              <a:ext uri="{FF2B5EF4-FFF2-40B4-BE49-F238E27FC236}">
                                <a16:creationId xmlns:a16="http://schemas.microsoft.com/office/drawing/2014/main" id="{E68DEBBE-3DF6-4AE9-896C-3C28DFE810E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78E06836" w14:textId="3EC1A42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540AD93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0918CC41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12DE6775" w14:textId="2EABD2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7933B05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8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F010CB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195D4B79" w14:textId="73419CE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hpb.health.gov.lk/en/api-documentation</w:t>
            </w:r>
          </w:p>
        </w:tc>
      </w:tr>
      <w:tr w:rsidRPr="00956FFC" w:rsidR="001222B0" w:rsidTr="1188E7D3" w14:paraId="0F17A9E7" w14:textId="2B2522E5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0FCA9FB9" w14:textId="50A7019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08736" behindDoc="0" locked="0" layoutInCell="1" allowOverlap="1" wp14:anchorId="4DC59BF6" wp14:editId="744FFF2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6200</wp:posOffset>
                  </wp:positionV>
                  <wp:extent cx="219075" cy="152400"/>
                  <wp:effectExtent l="0" t="0" r="9525" b="0"/>
                  <wp:wrapNone/>
                  <wp:docPr id="232" name="Picture 2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F4E813-B4E1-4EBD-B1B6-78225CA4E50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5">
                            <a:extLst>
                              <a:ext uri="{FF2B5EF4-FFF2-40B4-BE49-F238E27FC236}">
                                <a16:creationId xmlns:a16="http://schemas.microsoft.com/office/drawing/2014/main" id="{91F4E813-B4E1-4EBD-B1B6-78225CA4E50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524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3A40C55E" w14:textId="3B44922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61E0676F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384C8FCE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2BA7D9DB" w14:textId="10BB7C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615D619A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3-Ap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56762FE1" w14:textId="639BD24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Mar-20</w:t>
            </w:r>
          </w:p>
        </w:tc>
        <w:tc>
          <w:tcPr>
            <w:tcW w:w="5528" w:type="dxa"/>
            <w:tcMar/>
          </w:tcPr>
          <w:p w:rsidRPr="00956FFC" w:rsidR="002C6BED" w:rsidP="001222B0" w:rsidRDefault="00AD1E76" w14:paraId="4AB87F09" w14:textId="4B529F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w:history="1" r:id="rId75">
              <w:r w:rsidRPr="00315CBF" w:rsidR="002C6BED">
                <w:rPr>
                  <w:rFonts w:ascii="Times New Roman" w:hAnsi="Times New Roman" w:cs="Times New Roman"/>
                  <w:sz w:val="20"/>
                  <w:szCs w:val="20"/>
                </w:rPr>
                <w:t>https://ddc.moph.go.th/viralpneumonia/eng/index.php</w:t>
              </w:r>
            </w:hyperlink>
            <w:r w:rsidRPr="00315CBF" w:rsidR="002C6B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Pr="00956FFC" w:rsidR="001222B0" w:rsidTr="1188E7D3" w14:paraId="48A98F35" w14:textId="22EE5FED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19DDAA42" w14:textId="20B87A3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09760" behindDoc="0" locked="0" layoutInCell="1" allowOverlap="1" wp14:anchorId="3C876C8B" wp14:editId="05DB048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14300</wp:posOffset>
                  </wp:positionV>
                  <wp:extent cx="219075" cy="142875"/>
                  <wp:effectExtent l="0" t="0" r="9525" b="9525"/>
                  <wp:wrapNone/>
                  <wp:docPr id="223" name="Picture 2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146178-39E1-4659-895D-C5448E9A9C3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66">
                            <a:extLst>
                              <a:ext uri="{FF2B5EF4-FFF2-40B4-BE49-F238E27FC236}">
                                <a16:creationId xmlns:a16="http://schemas.microsoft.com/office/drawing/2014/main" id="{1F146178-39E1-4659-895D-C5448E9A9C3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08F4F2BA" w14:textId="0D9012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38109061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32034F1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Lower-middle 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22F4E215" w14:textId="0398559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79206E3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8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81F0257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2DE2D0E7" w14:textId="0092BC1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covid-19.tn</w:t>
            </w:r>
          </w:p>
        </w:tc>
      </w:tr>
      <w:tr w:rsidRPr="00956FFC" w:rsidR="001222B0" w:rsidTr="1188E7D3" w14:paraId="5F240117" w14:textId="71750488">
        <w:trPr>
          <w:trHeight w:val="12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2BE7C8A9" w14:textId="22B45A6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10784" behindDoc="0" locked="0" layoutInCell="1" allowOverlap="1" wp14:anchorId="22E8FCCD" wp14:editId="69F6E00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14300</wp:posOffset>
                  </wp:positionV>
                  <wp:extent cx="219075" cy="142875"/>
                  <wp:effectExtent l="0" t="0" r="9525" b="9525"/>
                  <wp:wrapNone/>
                  <wp:docPr id="220" name="Picture 2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4505F0C-6158-4497-A7A3-4350599054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67">
                            <a:extLst>
                              <a:ext uri="{FF2B5EF4-FFF2-40B4-BE49-F238E27FC236}">
                                <a16:creationId xmlns:a16="http://schemas.microsoft.com/office/drawing/2014/main" id="{F4505F0C-6158-4497-A7A3-43505990548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428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5D06DECF" w14:textId="4BDEF9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6B9E8722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61ACF8D0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323D275C" w14:textId="061964D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6F1BBAB4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1-Ap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15D673C5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2C6BED" w:rsidR="002C6BED" w:rsidP="00315CBF" w:rsidRDefault="001222B0" w14:paraId="313BD4B6" w14:textId="46423FA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covid19.saglik.gov.tr/</w:t>
            </w:r>
          </w:p>
        </w:tc>
      </w:tr>
      <w:tr w:rsidRPr="00956FFC" w:rsidR="001222B0" w:rsidTr="1188E7D3" w14:paraId="5E17C20D" w14:textId="5F5C14F8">
        <w:trPr>
          <w:trHeight w:val="615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034AB5DD" w14:textId="7D9315D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111808" behindDoc="0" locked="0" layoutInCell="1" allowOverlap="1" wp14:anchorId="2D13DAA8" wp14:editId="5D8DFF1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04775</wp:posOffset>
                  </wp:positionV>
                  <wp:extent cx="219075" cy="114300"/>
                  <wp:effectExtent l="0" t="0" r="9525" b="0"/>
                  <wp:wrapNone/>
                  <wp:docPr id="217" name="Picture 2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12F674C-7DE8-47DF-97A9-860F2FCE90B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8">
                            <a:extLst>
                              <a:ext uri="{FF2B5EF4-FFF2-40B4-BE49-F238E27FC236}">
                                <a16:creationId xmlns:a16="http://schemas.microsoft.com/office/drawing/2014/main" id="{112F674C-7DE8-47DF-97A9-860F2FCE90B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3468A2D9" w14:textId="66EFA47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D3C342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1BC7367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</w:tcPr>
          <w:p w:rsidRPr="00956FFC" w:rsidR="001222B0" w:rsidP="001222B0" w:rsidRDefault="001222B0" w14:paraId="0479C7AF" w14:textId="173F63A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4EEE342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6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353BA1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6A9D598A" w14:textId="486B8B5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am.ae/en/archive?q=COVID</w:t>
            </w:r>
          </w:p>
        </w:tc>
      </w:tr>
      <w:tr w:rsidRPr="00956FFC" w:rsidR="001222B0" w:rsidTr="1188E7D3" w14:paraId="56C11B42" w14:textId="3180EF1B">
        <w:trPr>
          <w:trHeight w:val="346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507C4C8E" w14:textId="421F68F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3076992" behindDoc="0" locked="0" layoutInCell="1" allowOverlap="1" wp14:anchorId="43090EFC" wp14:editId="31FBA66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52400</wp:posOffset>
                  </wp:positionV>
                  <wp:extent cx="219075" cy="114300"/>
                  <wp:effectExtent l="0" t="0" r="9525" b="0"/>
                  <wp:wrapNone/>
                  <wp:docPr id="214" name="Picture 2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208A21F-8FA5-4037-86A0-1DCA3F179DC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69">
                            <a:extLst>
                              <a:ext uri="{FF2B5EF4-FFF2-40B4-BE49-F238E27FC236}">
                                <a16:creationId xmlns:a16="http://schemas.microsoft.com/office/drawing/2014/main" id="{7208A21F-8FA5-4037-86A0-1DCA3F179DC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70442CA2" w14:textId="278D70E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027127C9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6099D889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55FE94DB" w14:textId="2558B2B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3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2A1729F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6B7082B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3A61AED5" w14:textId="60CDEC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gov.uk/government/publications/covid-19-track-coronavirus-cases</w:t>
            </w:r>
          </w:p>
        </w:tc>
      </w:tr>
      <w:tr w:rsidRPr="00956FFC" w:rsidR="001222B0" w:rsidTr="1188E7D3" w14:paraId="13D6E4D5" w14:textId="507CFAEB">
        <w:trPr>
          <w:trHeight w:val="706"/>
        </w:trPr>
        <w:tc>
          <w:tcPr>
            <w:tcW w:w="1242" w:type="dxa"/>
            <w:noWrap/>
            <w:tcMar/>
            <w:hideMark/>
          </w:tcPr>
          <w:p w:rsidRPr="00956FFC" w:rsidR="001222B0" w:rsidP="001222B0" w:rsidRDefault="001222B0" w14:paraId="493F9150" w14:textId="69B394E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w:drawing>
                <wp:anchor distT="0" distB="0" distL="114300" distR="114300" simplePos="0" relativeHeight="253078016" behindDoc="0" locked="0" layoutInCell="1" allowOverlap="1" wp14:anchorId="2B142E99" wp14:editId="2E8690C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14300</wp:posOffset>
                  </wp:positionV>
                  <wp:extent cx="219075" cy="114300"/>
                  <wp:effectExtent l="0" t="0" r="9525" b="0"/>
                  <wp:wrapNone/>
                  <wp:docPr id="135" name="Picture 1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C4B9B6-A0D3-4C51-8D8C-3B922B1B94D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0">
                            <a:extLst>
                              <a:ext uri="{FF2B5EF4-FFF2-40B4-BE49-F238E27FC236}">
                                <a16:creationId xmlns:a16="http://schemas.microsoft.com/office/drawing/2014/main" id="{B7C4B9B6-A0D3-4C51-8D8C-3B922B1B94D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14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Pr="00956FFC" w:rsidR="001222B0" w:rsidP="001222B0" w:rsidRDefault="001222B0" w14:paraId="0C940FDA" w14:textId="649B7B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730D678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630" w:type="dxa"/>
            <w:tcMar/>
            <w:hideMark/>
          </w:tcPr>
          <w:p w:rsidRPr="00956FFC" w:rsidR="001222B0" w:rsidP="001222B0" w:rsidRDefault="001222B0" w14:paraId="02E3A1E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6281C9A8" w14:textId="402FE6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9-Mar-20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282218FC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  <w:tcMar/>
            <w:hideMark/>
          </w:tcPr>
          <w:p w:rsidRPr="00956FFC" w:rsidR="001222B0" w:rsidP="001222B0" w:rsidRDefault="001222B0" w14:paraId="3F25450D" w14:textId="7777777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  <w:tcMar/>
          </w:tcPr>
          <w:p w:rsidRPr="00956FFC" w:rsidR="001222B0" w:rsidP="001222B0" w:rsidRDefault="001222B0" w14:paraId="65B2E588" w14:textId="56EB43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www.cdc.gov/coronavirus/2019-ncov/cases-in-us.html</w:t>
            </w:r>
          </w:p>
        </w:tc>
      </w:tr>
    </w:tbl>
    <w:p w:rsidR="00F351B7" w:rsidRDefault="00F351B7" w14:paraId="1B84F88D" w14:textId="77777777"/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630"/>
        <w:gridCol w:w="1276"/>
        <w:gridCol w:w="1276"/>
        <w:gridCol w:w="1276"/>
        <w:gridCol w:w="5528"/>
      </w:tblGrid>
      <w:tr w:rsidRPr="00956FFC" w:rsidR="00F351B7" w:rsidTr="00334F88" w14:paraId="26D30851" w14:textId="77777777">
        <w:trPr>
          <w:trHeight w:val="706"/>
        </w:trPr>
        <w:tc>
          <w:tcPr>
            <w:tcW w:w="1242" w:type="dxa"/>
            <w:noWrap/>
          </w:tcPr>
          <w:p w:rsidRPr="00956FFC" w:rsidR="00F351B7" w:rsidP="00F351B7" w:rsidRDefault="00F351B7" w14:paraId="22465DC2" w14:textId="0694278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6F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center</w:t>
            </w:r>
            <w:proofErr w:type="spellEnd"/>
          </w:p>
        </w:tc>
        <w:tc>
          <w:tcPr>
            <w:tcW w:w="1276" w:type="dxa"/>
            <w:noWrap/>
          </w:tcPr>
          <w:p w:rsidRPr="00956FFC" w:rsidR="00F351B7" w:rsidP="00F351B7" w:rsidRDefault="00F351B7" w14:paraId="0087946D" w14:textId="603102D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Continents</w:t>
            </w:r>
          </w:p>
        </w:tc>
        <w:tc>
          <w:tcPr>
            <w:tcW w:w="1630" w:type="dxa"/>
          </w:tcPr>
          <w:p w:rsidRPr="00956FFC" w:rsidR="00F351B7" w:rsidP="00F351B7" w:rsidRDefault="00F351B7" w14:paraId="6C55CEDF" w14:textId="534772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32EE2079" w14:textId="76FDF53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tay-at-home date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746090B4" w14:textId="07B570F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Curfew date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379C45EC" w14:textId="56BA69F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Lockdown date</w:t>
            </w:r>
          </w:p>
        </w:tc>
        <w:tc>
          <w:tcPr>
            <w:tcW w:w="5528" w:type="dxa"/>
          </w:tcPr>
          <w:p w:rsidRPr="00956FFC" w:rsidR="00F351B7" w:rsidP="00F351B7" w:rsidRDefault="00F351B7" w14:paraId="01334462" w14:textId="487F630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Pr="00956FFC" w:rsidR="00F351B7" w:rsidTr="00334F88" w14:paraId="7044FB52" w14:textId="77777777">
        <w:trPr>
          <w:trHeight w:val="706"/>
        </w:trPr>
        <w:tc>
          <w:tcPr>
            <w:tcW w:w="1242" w:type="dxa"/>
            <w:noWrap/>
          </w:tcPr>
          <w:p w:rsidRPr="00956FFC" w:rsidR="00F351B7" w:rsidP="00F351B7" w:rsidRDefault="00F351B7" w14:paraId="3B8B4DCE" w14:textId="40D8D9C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 xml:space="preserve">China - </w:t>
            </w:r>
            <w:r w:rsidR="00DD60F6">
              <w:rPr>
                <w:rFonts w:ascii="Times New Roman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6A34A143" w14:textId="343D74F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630" w:type="dxa"/>
          </w:tcPr>
          <w:p w:rsidRPr="00956FFC" w:rsidR="00F351B7" w:rsidP="00F351B7" w:rsidRDefault="00F351B7" w14:paraId="001B87D9" w14:textId="4D67B2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pper-middle-income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3B3730A7" w14:textId="1A1D2BF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4F523F93" w14:textId="6C2C9AE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215DC884" w14:textId="2DFCC20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3-Jan-20</w:t>
            </w:r>
          </w:p>
        </w:tc>
        <w:tc>
          <w:tcPr>
            <w:tcW w:w="5528" w:type="dxa"/>
          </w:tcPr>
          <w:p w:rsidRPr="00956FFC" w:rsidR="00F351B7" w:rsidP="00F351B7" w:rsidRDefault="00315CBF" w14:paraId="25E228D3" w14:textId="5CD5D02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5CBF">
              <w:rPr>
                <w:rFonts w:ascii="Times New Roman" w:hAnsi="Times New Roman" w:cs="Times New Roman"/>
                <w:sz w:val="20"/>
                <w:szCs w:val="20"/>
              </w:rPr>
              <w:t>https://www.hubei.gov.cn/zwgk/hbyw/hbywqb/202001/t20200123_2014354.shtml</w:t>
            </w:r>
            <w:bookmarkStart w:name="_GoBack" w:id="0"/>
            <w:bookmarkEnd w:id="0"/>
          </w:p>
        </w:tc>
      </w:tr>
      <w:tr w:rsidRPr="00956FFC" w:rsidR="00F351B7" w:rsidTr="00334F88" w14:paraId="7D270475" w14:textId="77777777">
        <w:trPr>
          <w:trHeight w:val="706"/>
        </w:trPr>
        <w:tc>
          <w:tcPr>
            <w:tcW w:w="1242" w:type="dxa"/>
            <w:noWrap/>
          </w:tcPr>
          <w:p w:rsidRPr="00956FFC" w:rsidR="00F351B7" w:rsidP="00F351B7" w:rsidRDefault="00F351B7" w14:paraId="77E7504B" w14:textId="34BE000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United States - New York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0000570B" w14:textId="7813D88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630" w:type="dxa"/>
          </w:tcPr>
          <w:p w:rsidRPr="00956FFC" w:rsidR="00F351B7" w:rsidP="00F351B7" w:rsidRDefault="00F351B7" w14:paraId="2817F5F9" w14:textId="1E2FA7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3A44150B" w14:textId="08E413E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2-Mar-20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60E8287A" w14:textId="5D0DAB4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4565B639" w14:textId="743F005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28" w:type="dxa"/>
          </w:tcPr>
          <w:p w:rsidRPr="00956FFC" w:rsidR="00F351B7" w:rsidP="00F351B7" w:rsidRDefault="00F351B7" w14:paraId="6A0C83BE" w14:textId="50D7B04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ttps://coronavirus.health.ny.gov/home</w:t>
            </w:r>
          </w:p>
        </w:tc>
      </w:tr>
      <w:tr w:rsidRPr="00956FFC" w:rsidR="00F351B7" w:rsidTr="00334F88" w14:paraId="10326B82" w14:textId="77777777">
        <w:trPr>
          <w:trHeight w:val="706"/>
        </w:trPr>
        <w:tc>
          <w:tcPr>
            <w:tcW w:w="1242" w:type="dxa"/>
            <w:noWrap/>
          </w:tcPr>
          <w:p w:rsidRPr="00956FFC" w:rsidR="00F351B7" w:rsidP="00F351B7" w:rsidRDefault="00F351B7" w14:paraId="121E3496" w14:textId="2C66473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Italy - Lombardy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2BD41544" w14:textId="6AC6441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</w:tcPr>
          <w:p w:rsidRPr="00956FFC" w:rsidR="00F351B7" w:rsidP="00F351B7" w:rsidRDefault="00F351B7" w14:paraId="0240A314" w14:textId="2540C68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04BCF3C9" w14:textId="70717C7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5FE11E5E" w14:textId="4CBFE23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5A56DD65" w14:textId="5BFB95A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22-Feb-20</w:t>
            </w:r>
          </w:p>
        </w:tc>
        <w:tc>
          <w:tcPr>
            <w:tcW w:w="5528" w:type="dxa"/>
          </w:tcPr>
          <w:p w:rsidRPr="00956FFC" w:rsidR="00F351B7" w:rsidP="00F351B7" w:rsidRDefault="00F351B7" w14:paraId="517853C4" w14:textId="5131116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572B">
              <w:rPr>
                <w:rFonts w:ascii="Times New Roman" w:hAnsi="Times New Roman" w:cs="Times New Roman"/>
                <w:sz w:val="20"/>
                <w:szCs w:val="20"/>
              </w:rPr>
              <w:t>https://www.comune.milano.it/documents/20126/3681874/Coronavirus.+Ordinanza+Ministero+della+Salute+e+Regione+Lombardia.pdf/59a5848d-bec4-72aa-bb50-4dda7c8df91d?t=1582528914878</w:t>
            </w:r>
          </w:p>
        </w:tc>
      </w:tr>
      <w:tr w:rsidRPr="00956FFC" w:rsidR="00F351B7" w:rsidTr="00334F88" w14:paraId="2B2C7F83" w14:textId="77777777">
        <w:trPr>
          <w:trHeight w:val="706"/>
        </w:trPr>
        <w:tc>
          <w:tcPr>
            <w:tcW w:w="1242" w:type="dxa"/>
            <w:noWrap/>
          </w:tcPr>
          <w:p w:rsidRPr="00956FFC" w:rsidR="00F351B7" w:rsidP="00F351B7" w:rsidRDefault="00F351B7" w14:paraId="11114B03" w14:textId="533035D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Spain - Madrid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5F775CDF" w14:textId="7B8F995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630" w:type="dxa"/>
          </w:tcPr>
          <w:p w:rsidRPr="00956FFC" w:rsidR="00F351B7" w:rsidP="00F351B7" w:rsidRDefault="00F351B7" w14:paraId="0132CC5B" w14:textId="410C2C3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High-income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14D65D68" w14:textId="7856A98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7ECA27E9" w14:textId="2FB3884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noWrap/>
          </w:tcPr>
          <w:p w:rsidRPr="00956FFC" w:rsidR="00F351B7" w:rsidP="00F351B7" w:rsidRDefault="00F351B7" w14:paraId="2C6A05C7" w14:textId="5DA8A37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6FFC">
              <w:rPr>
                <w:rFonts w:ascii="Times New Roman" w:hAnsi="Times New Roman" w:cs="Times New Roman"/>
                <w:sz w:val="20"/>
                <w:szCs w:val="20"/>
              </w:rPr>
              <w:t>15-Mar-20</w:t>
            </w:r>
          </w:p>
        </w:tc>
        <w:tc>
          <w:tcPr>
            <w:tcW w:w="5528" w:type="dxa"/>
          </w:tcPr>
          <w:p w:rsidRPr="00956FFC" w:rsidR="00F351B7" w:rsidP="00F351B7" w:rsidRDefault="00F351B7" w14:paraId="7A6C635A" w14:textId="4DEE804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572B">
              <w:rPr>
                <w:rFonts w:ascii="Times New Roman" w:hAnsi="Times New Roman" w:cs="Times New Roman"/>
                <w:sz w:val="20"/>
                <w:szCs w:val="20"/>
              </w:rPr>
              <w:t>https://www.boe.es/buscar/pdf/2020/BOE-A-2020-3692-consolidado.pdf</w:t>
            </w:r>
          </w:p>
        </w:tc>
      </w:tr>
    </w:tbl>
    <w:p w:rsidR="0088038D" w:rsidRDefault="0088038D" w14:paraId="18C25E31" w14:textId="342AA5E5">
      <w:pPr>
        <w:rPr>
          <w:rFonts w:ascii="Times New Roman" w:hAnsi="Times New Roman" w:cs="Times New Roman"/>
        </w:rPr>
      </w:pPr>
    </w:p>
    <w:p w:rsidRPr="00956FFC" w:rsidR="00956FFC" w:rsidRDefault="00956FFC" w14:paraId="632B10F0" w14:textId="1218F0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 = Not </w:t>
      </w:r>
      <w:r>
        <w:rPr>
          <w:rFonts w:hint="eastAsia" w:ascii="Times New Roman" w:hAnsi="Times New Roman" w:cs="Times New Roman"/>
        </w:rPr>
        <w:t>Applicable</w:t>
      </w:r>
    </w:p>
    <w:sectPr w:rsidRPr="00956FFC" w:rsidR="00956FFC" w:rsidSect="0088038D">
      <w:headerReference w:type="default" r:id="rId81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1E76" w:rsidP="00956FFC" w:rsidRDefault="00AD1E76" w14:paraId="6A234F2C" w14:textId="77777777">
      <w:pPr>
        <w:spacing w:after="0" w:line="240" w:lineRule="auto"/>
      </w:pPr>
      <w:r>
        <w:separator/>
      </w:r>
    </w:p>
  </w:endnote>
  <w:endnote w:type="continuationSeparator" w:id="0">
    <w:p w:rsidR="00AD1E76" w:rsidP="00956FFC" w:rsidRDefault="00AD1E76" w14:paraId="2CD1FB8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1E76" w:rsidP="00956FFC" w:rsidRDefault="00AD1E76" w14:paraId="509F1446" w14:textId="77777777">
      <w:pPr>
        <w:spacing w:after="0" w:line="240" w:lineRule="auto"/>
      </w:pPr>
      <w:r>
        <w:separator/>
      </w:r>
    </w:p>
  </w:footnote>
  <w:footnote w:type="continuationSeparator" w:id="0">
    <w:p w:rsidR="00AD1E76" w:rsidP="00956FFC" w:rsidRDefault="00AD1E76" w14:paraId="177C3155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Pr="00862822" w:rsidR="005F0695" w:rsidRDefault="005F0695" w14:paraId="765BF212" w14:textId="4E83B7DF">
    <w:pPr>
      <w:pStyle w:val="Header"/>
      <w:rPr>
        <w:rFonts w:ascii="Times New Roman" w:hAnsi="Times New Roman" w:cs="Times New Roman"/>
        <w:i/>
        <w:sz w:val="20"/>
      </w:rPr>
    </w:pPr>
    <w:r w:rsidRPr="00862822">
      <w:rPr>
        <w:rFonts w:ascii="Times New Roman" w:hAnsi="Times New Roman" w:cs="Times New Roman"/>
        <w:i/>
        <w:sz w:val="20"/>
      </w:rPr>
      <w:t>Running title: Containment measures on COVID-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00"/>
  <w:bordersDoNotSurroundHeader/>
  <w:bordersDoNotSurroundFooter/>
  <w:proofState w:spelling="clean" w:grammar="dirty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38D"/>
    <w:rsid w:val="000B3CFB"/>
    <w:rsid w:val="001222B0"/>
    <w:rsid w:val="001F708C"/>
    <w:rsid w:val="00274439"/>
    <w:rsid w:val="002C6BED"/>
    <w:rsid w:val="00315CBF"/>
    <w:rsid w:val="00334F88"/>
    <w:rsid w:val="00444F49"/>
    <w:rsid w:val="004A4365"/>
    <w:rsid w:val="00533D2C"/>
    <w:rsid w:val="00560F9E"/>
    <w:rsid w:val="005F0695"/>
    <w:rsid w:val="005F572B"/>
    <w:rsid w:val="00663CC5"/>
    <w:rsid w:val="007556CC"/>
    <w:rsid w:val="0079355B"/>
    <w:rsid w:val="008366A9"/>
    <w:rsid w:val="0084291A"/>
    <w:rsid w:val="00862822"/>
    <w:rsid w:val="0086640A"/>
    <w:rsid w:val="0088038D"/>
    <w:rsid w:val="008F31B0"/>
    <w:rsid w:val="00956FFC"/>
    <w:rsid w:val="0099011E"/>
    <w:rsid w:val="00A56091"/>
    <w:rsid w:val="00AD1E76"/>
    <w:rsid w:val="00AE1FE6"/>
    <w:rsid w:val="00B07EFF"/>
    <w:rsid w:val="00B37893"/>
    <w:rsid w:val="00CB3236"/>
    <w:rsid w:val="00D927C8"/>
    <w:rsid w:val="00DD60F6"/>
    <w:rsid w:val="00E02488"/>
    <w:rsid w:val="00F2627C"/>
    <w:rsid w:val="00F351B7"/>
    <w:rsid w:val="00F765E3"/>
    <w:rsid w:val="1188E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FA020"/>
  <w15:chartTrackingRefBased/>
  <w15:docId w15:val="{73D4DA63-4020-4251-B952-3E155C46F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EastAsia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38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88038D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88038D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956FFC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956FFC"/>
  </w:style>
  <w:style w:type="paragraph" w:styleId="Footer">
    <w:name w:val="footer"/>
    <w:basedOn w:val="Normal"/>
    <w:link w:val="FooterChar"/>
    <w:uiPriority w:val="99"/>
    <w:unhideWhenUsed/>
    <w:rsid w:val="00956FFC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956FFC"/>
  </w:style>
  <w:style w:type="character" w:styleId="UnresolvedMention">
    <w:name w:val="Unresolved Mention"/>
    <w:basedOn w:val="DefaultParagraphFont"/>
    <w:uiPriority w:val="99"/>
    <w:semiHidden/>
    <w:unhideWhenUsed/>
    <w:rsid w:val="00D927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9.png" Id="rId26" /><Relationship Type="http://schemas.openxmlformats.org/officeDocument/2006/relationships/image" Target="media/image14.png" Id="rId21" /><Relationship Type="http://schemas.openxmlformats.org/officeDocument/2006/relationships/image" Target="media/image33.png" Id="rId42" /><Relationship Type="http://schemas.openxmlformats.org/officeDocument/2006/relationships/image" Target="media/image38.png" Id="rId47" /><Relationship Type="http://schemas.openxmlformats.org/officeDocument/2006/relationships/image" Target="media/image50.png" Id="rId63" /><Relationship Type="http://schemas.openxmlformats.org/officeDocument/2006/relationships/hyperlink" Target="http://www.health.gov.za/index.php/outbreaks/145-corona-virus-outbreak/465-corona-virus-outbreak" TargetMode="External" Id="rId68" /><Relationship Type="http://schemas.openxmlformats.org/officeDocument/2006/relationships/hyperlink" Target="https://www.hubei.gov.cn/zwgk/hbyw/hbywqb/202001/t20200123_2014354.shtml" TargetMode="External" Id="rId16" /><Relationship Type="http://schemas.openxmlformats.org/officeDocument/2006/relationships/image" Target="media/image6.png" Id="rId11" /><Relationship Type="http://schemas.openxmlformats.org/officeDocument/2006/relationships/image" Target="media/image25.png" Id="rId32" /><Relationship Type="http://schemas.openxmlformats.org/officeDocument/2006/relationships/image" Target="media/image29.png" Id="rId37" /><Relationship Type="http://schemas.openxmlformats.org/officeDocument/2006/relationships/image" Target="media/image44.png" Id="rId53" /><Relationship Type="http://schemas.openxmlformats.org/officeDocument/2006/relationships/image" Target="media/image47.png" Id="rId58" /><Relationship Type="http://schemas.openxmlformats.org/officeDocument/2006/relationships/image" Target="media/image58.png" Id="rId74" /><Relationship Type="http://schemas.openxmlformats.org/officeDocument/2006/relationships/image" Target="media/image62.png" Id="rId79" /><Relationship Type="http://schemas.openxmlformats.org/officeDocument/2006/relationships/endnotes" Target="endnotes.xml" Id="rId5" /><Relationship Type="http://schemas.openxmlformats.org/officeDocument/2006/relationships/hyperlink" Target="http://www.ms.ro/" TargetMode="External" Id="rId61" /><Relationship Type="http://schemas.openxmlformats.org/officeDocument/2006/relationships/fontTable" Target="fontTable.xml" Id="rId82" /><Relationship Type="http://schemas.openxmlformats.org/officeDocument/2006/relationships/image" Target="media/image12.png" Id="rId19" /><Relationship Type="http://schemas.openxmlformats.org/officeDocument/2006/relationships/image" Target="media/image15.png" Id="rId22" /><Relationship Type="http://schemas.openxmlformats.org/officeDocument/2006/relationships/image" Target="media/image20.png" Id="rId27" /><Relationship Type="http://schemas.openxmlformats.org/officeDocument/2006/relationships/image" Target="media/image23.png" Id="rId30" /><Relationship Type="http://schemas.openxmlformats.org/officeDocument/2006/relationships/hyperlink" Target="http://www.salute.gov.it/portale/home.html" TargetMode="External" Id="rId35" /><Relationship Type="http://schemas.openxmlformats.org/officeDocument/2006/relationships/image" Target="media/image34.png" Id="rId43" /><Relationship Type="http://schemas.openxmlformats.org/officeDocument/2006/relationships/image" Target="media/image39.png" Id="rId48" /><Relationship Type="http://schemas.openxmlformats.org/officeDocument/2006/relationships/image" Target="media/image46.png" Id="rId56" /><Relationship Type="http://schemas.openxmlformats.org/officeDocument/2006/relationships/image" Target="media/image51.png" Id="rId64" /><Relationship Type="http://schemas.openxmlformats.org/officeDocument/2006/relationships/image" Target="media/image54.png" Id="rId69" /><Relationship Type="http://schemas.openxmlformats.org/officeDocument/2006/relationships/image" Target="media/image60.png" Id="rId77" /><Relationship Type="http://schemas.openxmlformats.org/officeDocument/2006/relationships/image" Target="media/image3.png" Id="rId8" /><Relationship Type="http://schemas.openxmlformats.org/officeDocument/2006/relationships/image" Target="media/image42.png" Id="rId51" /><Relationship Type="http://schemas.openxmlformats.org/officeDocument/2006/relationships/image" Target="media/image56.png" Id="rId72" /><Relationship Type="http://schemas.openxmlformats.org/officeDocument/2006/relationships/image" Target="media/image63.png" Id="rId80" /><Relationship Type="http://schemas.openxmlformats.org/officeDocument/2006/relationships/webSettings" Target="webSettings.xml" Id="rId3" /><Relationship Type="http://schemas.openxmlformats.org/officeDocument/2006/relationships/image" Target="media/image7.png" Id="rId12" /><Relationship Type="http://schemas.openxmlformats.org/officeDocument/2006/relationships/hyperlink" Target="http://www.nhc.gov.cn/xcs/yqtb/list_gzbd.shtml" TargetMode="External" Id="rId17" /><Relationship Type="http://schemas.openxmlformats.org/officeDocument/2006/relationships/image" Target="media/image18.png" Id="rId25" /><Relationship Type="http://schemas.openxmlformats.org/officeDocument/2006/relationships/image" Target="media/image26.png" Id="rId33" /><Relationship Type="http://schemas.openxmlformats.org/officeDocument/2006/relationships/image" Target="media/image30.png" Id="rId38" /><Relationship Type="http://schemas.openxmlformats.org/officeDocument/2006/relationships/image" Target="media/image37.png" Id="rId46" /><Relationship Type="http://schemas.openxmlformats.org/officeDocument/2006/relationships/hyperlink" Target="https://www.gov.ph/" TargetMode="External" Id="rId59" /><Relationship Type="http://schemas.openxmlformats.org/officeDocument/2006/relationships/image" Target="media/image53.png" Id="rId67" /><Relationship Type="http://schemas.openxmlformats.org/officeDocument/2006/relationships/image" Target="media/image13.png" Id="rId20" /><Relationship Type="http://schemas.openxmlformats.org/officeDocument/2006/relationships/hyperlink" Target="https://www.health.go.ke/" TargetMode="External" Id="rId41" /><Relationship Type="http://schemas.openxmlformats.org/officeDocument/2006/relationships/hyperlink" Target="https://www.embassyofpanama.org/covid-19" TargetMode="External" Id="rId54" /><Relationship Type="http://schemas.openxmlformats.org/officeDocument/2006/relationships/image" Target="media/image49.png" Id="rId62" /><Relationship Type="http://schemas.openxmlformats.org/officeDocument/2006/relationships/image" Target="media/image55.png" Id="rId70" /><Relationship Type="http://schemas.openxmlformats.org/officeDocument/2006/relationships/hyperlink" Target="https://ddc.moph.go.th/viralpneumonia/eng/index.php" TargetMode="External" Id="rId75" /><Relationship Type="http://schemas.openxmlformats.org/officeDocument/2006/relationships/theme" Target="theme/theme1.xml" Id="rId83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image" Target="media/image10.png" Id="rId15" /><Relationship Type="http://schemas.openxmlformats.org/officeDocument/2006/relationships/image" Target="media/image16.png" Id="rId23" /><Relationship Type="http://schemas.openxmlformats.org/officeDocument/2006/relationships/image" Target="media/image21.png" Id="rId28" /><Relationship Type="http://schemas.openxmlformats.org/officeDocument/2006/relationships/image" Target="media/image28.png" Id="rId36" /><Relationship Type="http://schemas.openxmlformats.org/officeDocument/2006/relationships/image" Target="media/image40.png" Id="rId49" /><Relationship Type="http://schemas.openxmlformats.org/officeDocument/2006/relationships/hyperlink" Target="https://www.gob.pe/8371-que-son-los-coronavirus/pages" TargetMode="External" Id="rId57" /><Relationship Type="http://schemas.openxmlformats.org/officeDocument/2006/relationships/image" Target="media/image5.png" Id="rId10" /><Relationship Type="http://schemas.openxmlformats.org/officeDocument/2006/relationships/image" Target="media/image24.png" Id="rId31" /><Relationship Type="http://schemas.openxmlformats.org/officeDocument/2006/relationships/image" Target="media/image35.png" Id="rId44" /><Relationship Type="http://schemas.openxmlformats.org/officeDocument/2006/relationships/image" Target="media/image43.png" Id="rId52" /><Relationship Type="http://schemas.openxmlformats.org/officeDocument/2006/relationships/image" Target="media/image48.png" Id="rId60" /><Relationship Type="http://schemas.openxmlformats.org/officeDocument/2006/relationships/hyperlink" Target="https://www.moh.gov.sa/en/Pages/Default.aspx" TargetMode="External" Id="rId65" /><Relationship Type="http://schemas.openxmlformats.org/officeDocument/2006/relationships/image" Target="media/image57.png" Id="rId73" /><Relationship Type="http://schemas.openxmlformats.org/officeDocument/2006/relationships/image" Target="media/image61.png" Id="rId78" /><Relationship Type="http://schemas.openxmlformats.org/officeDocument/2006/relationships/header" Target="header1.xml" Id="rId81" /><Relationship Type="http://schemas.openxmlformats.org/officeDocument/2006/relationships/footnotes" Target="footnotes.xml" Id="rId4" /><Relationship Type="http://schemas.openxmlformats.org/officeDocument/2006/relationships/image" Target="media/image4.png" Id="rId9" /><Relationship Type="http://schemas.openxmlformats.org/officeDocument/2006/relationships/image" Target="media/image8.png" Id="rId13" /><Relationship Type="http://schemas.openxmlformats.org/officeDocument/2006/relationships/image" Target="media/image11.png" Id="rId18" /><Relationship Type="http://schemas.openxmlformats.org/officeDocument/2006/relationships/image" Target="media/image31.png" Id="rId39" /><Relationship Type="http://schemas.openxmlformats.org/officeDocument/2006/relationships/image" Target="media/image27.png" Id="rId34" /><Relationship Type="http://schemas.openxmlformats.org/officeDocument/2006/relationships/image" Target="media/image41.png" Id="rId50" /><Relationship Type="http://schemas.openxmlformats.org/officeDocument/2006/relationships/image" Target="media/image45.png" Id="rId55" /><Relationship Type="http://schemas.openxmlformats.org/officeDocument/2006/relationships/image" Target="media/image59.png" Id="rId76" /><Relationship Type="http://schemas.openxmlformats.org/officeDocument/2006/relationships/image" Target="media/image2.png" Id="rId7" /><Relationship Type="http://schemas.openxmlformats.org/officeDocument/2006/relationships/hyperlink" Target="https://www.moh.gov.sg/" TargetMode="External" Id="rId71" /><Relationship Type="http://schemas.openxmlformats.org/officeDocument/2006/relationships/settings" Target="settings.xml" Id="rId2" /><Relationship Type="http://schemas.openxmlformats.org/officeDocument/2006/relationships/image" Target="media/image22.png" Id="rId29" /><Relationship Type="http://schemas.openxmlformats.org/officeDocument/2006/relationships/image" Target="media/image17.png" Id="rId24" /><Relationship Type="http://schemas.openxmlformats.org/officeDocument/2006/relationships/image" Target="media/image32.png" Id="rId40" /><Relationship Type="http://schemas.openxmlformats.org/officeDocument/2006/relationships/image" Target="media/image36.png" Id="rId45" /><Relationship Type="http://schemas.openxmlformats.org/officeDocument/2006/relationships/image" Target="media/image52.png" Id="rId66" 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los KH Wong</dc:creator>
  <keywords/>
  <dc:description/>
  <lastModifiedBy>King Ho Wong</lastModifiedBy>
  <revision>3</revision>
  <dcterms:created xsi:type="dcterms:W3CDTF">2020-06-24T10:55:00.0000000Z</dcterms:created>
  <dcterms:modified xsi:type="dcterms:W3CDTF">2020-06-30T16:08:02.7066520Z</dcterms:modified>
</coreProperties>
</file>